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62675" w14:textId="238FB791" w:rsidR="00C77D71" w:rsidRPr="009C1E62" w:rsidRDefault="00C77D71" w:rsidP="00DB44B4">
      <w:pPr>
        <w:spacing w:line="276" w:lineRule="auto"/>
        <w:rPr>
          <w:rFonts w:ascii="Times New Roman" w:hAnsi="Times New Roman" w:cs="Times New Roman"/>
          <w:b/>
          <w:bCs/>
          <w:sz w:val="32"/>
          <w:szCs w:val="32"/>
          <w:lang w:val="en-US"/>
        </w:rPr>
      </w:pPr>
      <w:r w:rsidRPr="009C1E62">
        <w:rPr>
          <w:rFonts w:ascii="Times New Roman" w:hAnsi="Times New Roman" w:cs="Times New Roman"/>
          <w:b/>
          <w:bCs/>
          <w:sz w:val="32"/>
          <w:szCs w:val="32"/>
          <w:lang w:val="en-US"/>
        </w:rPr>
        <w:t>Materials &amp; Methods</w:t>
      </w:r>
    </w:p>
    <w:p w14:paraId="24F841EA" w14:textId="77777777" w:rsidR="00C77D71" w:rsidRPr="00DB44B4" w:rsidRDefault="00C77D71" w:rsidP="00DB44B4">
      <w:pPr>
        <w:spacing w:line="276" w:lineRule="auto"/>
        <w:rPr>
          <w:rFonts w:ascii="Times New Roman" w:hAnsi="Times New Roman" w:cs="Times New Roman"/>
          <w:b/>
          <w:bCs/>
          <w:lang w:val="en-US"/>
        </w:rPr>
      </w:pPr>
    </w:p>
    <w:p w14:paraId="37C5EE2C" w14:textId="77777777"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b/>
          <w:bCs/>
          <w:lang w:val="en-US"/>
        </w:rPr>
        <w:t xml:space="preserve">RNA-Seq dataset selection </w:t>
      </w:r>
    </w:p>
    <w:p w14:paraId="3F4EE4C0" w14:textId="0C2B992D"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lang w:val="en-US"/>
        </w:rPr>
        <w:t>The Gene Expression Omnibus (GEO) Dataset repository was exploited to search for publicly available RNA-Seq datasets pertaining studies conducted in Subcutaneous Adipose Tissue (SAT) of obesity-affected adult and pediatric patients. By considering “Homo Sapiens” as organism, “Obesity” as search term and “High-throughput sequencing” as study type, a total of 211 publicly available datasets related to obesity were obtained. Filtering for studies performed on SAT, a total of 10 publicly, available obesity-affected adult and pediatric patients’ datasets were considered</w:t>
      </w:r>
      <w:r w:rsidR="00B92DF7">
        <w:rPr>
          <w:rFonts w:ascii="Times New Roman" w:hAnsi="Times New Roman" w:cs="Times New Roman"/>
          <w:lang w:val="en-US"/>
        </w:rPr>
        <w:t xml:space="preserve"> (Fig. S1A)</w:t>
      </w:r>
      <w:r w:rsidRPr="00DB44B4">
        <w:rPr>
          <w:rFonts w:ascii="Times New Roman" w:hAnsi="Times New Roman" w:cs="Times New Roman"/>
          <w:lang w:val="en-US"/>
        </w:rPr>
        <w:t xml:space="preserve">. For each dataset, information regarding tissue, gender, age, anthropometric </w:t>
      </w:r>
      <w:proofErr w:type="gramStart"/>
      <w:r w:rsidRPr="00DB44B4">
        <w:rPr>
          <w:rFonts w:ascii="Times New Roman" w:hAnsi="Times New Roman" w:cs="Times New Roman"/>
          <w:lang w:val="en-US"/>
        </w:rPr>
        <w:t>features</w:t>
      </w:r>
      <w:proofErr w:type="gramEnd"/>
      <w:r w:rsidRPr="00DB44B4">
        <w:rPr>
          <w:rFonts w:ascii="Times New Roman" w:hAnsi="Times New Roman" w:cs="Times New Roman"/>
          <w:lang w:val="en-US"/>
        </w:rPr>
        <w:t xml:space="preserve"> and the number of samples were retrieved</w:t>
      </w:r>
      <w:r w:rsidR="00B92DF7">
        <w:rPr>
          <w:rFonts w:ascii="Times New Roman" w:hAnsi="Times New Roman" w:cs="Times New Roman"/>
          <w:lang w:val="en-US"/>
        </w:rPr>
        <w:t xml:space="preserve"> (Table S1)</w:t>
      </w:r>
      <w:r w:rsidR="0093530B">
        <w:rPr>
          <w:rFonts w:ascii="Times New Roman" w:hAnsi="Times New Roman" w:cs="Times New Roman"/>
          <w:lang w:val="en-US"/>
        </w:rPr>
        <w:t>.</w:t>
      </w:r>
      <w:r w:rsidR="00B92DF7">
        <w:rPr>
          <w:rFonts w:ascii="Times New Roman" w:hAnsi="Times New Roman" w:cs="Times New Roman"/>
          <w:lang w:val="en-US"/>
        </w:rPr>
        <w:t xml:space="preserve"> </w:t>
      </w:r>
      <w:r w:rsidRPr="00DB44B4">
        <w:rPr>
          <w:rFonts w:ascii="Times New Roman" w:hAnsi="Times New Roman" w:cs="Times New Roman"/>
          <w:lang w:val="en-US"/>
        </w:rPr>
        <w:t xml:space="preserve"> </w:t>
      </w:r>
    </w:p>
    <w:p w14:paraId="50AA80A0" w14:textId="77777777"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b/>
          <w:bCs/>
          <w:lang w:val="en-US"/>
        </w:rPr>
        <w:t xml:space="preserve">Data Reprocessing and Differential Expression Analysis </w:t>
      </w:r>
    </w:p>
    <w:p w14:paraId="38156307" w14:textId="25BB6EBC" w:rsidR="00DB44B4" w:rsidRPr="00DB44B4" w:rsidRDefault="00DB44B4" w:rsidP="00DB44B4">
      <w:pPr>
        <w:spacing w:after="240" w:line="276" w:lineRule="auto"/>
        <w:jc w:val="both"/>
        <w:rPr>
          <w:rFonts w:ascii="Times New Roman" w:hAnsi="Times New Roman" w:cs="Times New Roman"/>
          <w:lang w:val="en-US"/>
        </w:rPr>
      </w:pPr>
      <w:r w:rsidRPr="00DB44B4">
        <w:rPr>
          <w:rFonts w:ascii="Times New Roman" w:hAnsi="Times New Roman" w:cs="Times New Roman"/>
          <w:lang w:val="en-US"/>
        </w:rPr>
        <w:t xml:space="preserve">As the samples selected came from different sources and they were previously processed with different libraries, protocols, and tools, the raw FASTQ files were downloaded from the European Nucleotide Archive (ENA) browser and reprocessed using a pipeline common to all the datasets to obtain comparable data. First, a per-base quality check of the sequenced reads was performed on </w:t>
      </w:r>
      <w:proofErr w:type="spellStart"/>
      <w:r w:rsidRPr="00DB44B4">
        <w:rPr>
          <w:rFonts w:ascii="Times New Roman" w:hAnsi="Times New Roman" w:cs="Times New Roman"/>
          <w:lang w:val="en-US"/>
        </w:rPr>
        <w:t>FastQC</w:t>
      </w:r>
      <w:proofErr w:type="spellEnd"/>
      <w:r w:rsidRPr="00DB44B4">
        <w:rPr>
          <w:rFonts w:ascii="Times New Roman" w:hAnsi="Times New Roman" w:cs="Times New Roman"/>
          <w:lang w:val="en-US"/>
        </w:rPr>
        <w:t xml:space="preserve">, a quality control tool for high throughput sequence data. Then, where needed according to the </w:t>
      </w:r>
      <w:proofErr w:type="spellStart"/>
      <w:r w:rsidRPr="00DB44B4">
        <w:rPr>
          <w:rFonts w:ascii="Times New Roman" w:hAnsi="Times New Roman" w:cs="Times New Roman"/>
          <w:lang w:val="en-US"/>
        </w:rPr>
        <w:t>FastQC</w:t>
      </w:r>
      <w:proofErr w:type="spellEnd"/>
      <w:r w:rsidRPr="00DB44B4">
        <w:rPr>
          <w:rFonts w:ascii="Times New Roman" w:hAnsi="Times New Roman" w:cs="Times New Roman"/>
          <w:lang w:val="en-US"/>
        </w:rPr>
        <w:t xml:space="preserve"> report, the adapter sequences were removed using the </w:t>
      </w:r>
      <w:proofErr w:type="spellStart"/>
      <w:r w:rsidRPr="00DB44B4">
        <w:rPr>
          <w:rFonts w:ascii="Times New Roman" w:hAnsi="Times New Roman" w:cs="Times New Roman"/>
          <w:lang w:val="en-US"/>
        </w:rPr>
        <w:t>Cutadapt</w:t>
      </w:r>
      <w:proofErr w:type="spellEnd"/>
      <w:r w:rsidRPr="00DB44B4">
        <w:rPr>
          <w:rFonts w:ascii="Times New Roman" w:hAnsi="Times New Roman" w:cs="Times New Roman"/>
          <w:lang w:val="en-US"/>
        </w:rPr>
        <w:t xml:space="preserve"> software. The reads were mapped against the human reference genome with STAR with </w:t>
      </w:r>
      <w:proofErr w:type="spellStart"/>
      <w:r w:rsidRPr="00DB44B4">
        <w:rPr>
          <w:rFonts w:ascii="Times New Roman" w:hAnsi="Times New Roman" w:cs="Times New Roman"/>
          <w:lang w:val="en-US"/>
        </w:rPr>
        <w:t>Gencode</w:t>
      </w:r>
      <w:proofErr w:type="spellEnd"/>
      <w:r w:rsidRPr="00DB44B4">
        <w:rPr>
          <w:rFonts w:ascii="Times New Roman" w:hAnsi="Times New Roman" w:cs="Times New Roman"/>
          <w:lang w:val="en-US"/>
        </w:rPr>
        <w:t xml:space="preserve"> GRCh38.p13 release and quantified with RSEM to assess transcript abundances and generate the read count matrix. To avoid any possible remaining biases in data the </w:t>
      </w:r>
      <w:proofErr w:type="spellStart"/>
      <w:r w:rsidRPr="00DB44B4">
        <w:rPr>
          <w:rFonts w:ascii="Times New Roman" w:hAnsi="Times New Roman" w:cs="Times New Roman"/>
          <w:lang w:val="en-US"/>
        </w:rPr>
        <w:t>ComBat</w:t>
      </w:r>
      <w:proofErr w:type="spellEnd"/>
      <w:r w:rsidRPr="00DB44B4">
        <w:rPr>
          <w:rFonts w:ascii="Times New Roman" w:hAnsi="Times New Roman" w:cs="Times New Roman"/>
          <w:lang w:val="en-US"/>
        </w:rPr>
        <w:t xml:space="preserve">-Seq R package was used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RO3sMRKA","properties":{"formattedCitation":"\\super 1\\nosupersub{}","plainCitation":"1","noteIndex":0},"citationItems":[{"id":2121,"uris":["http://zotero.org/users/local/UPC17p8J/items/NQVE3ZEB"],"itemData":{"id":2121,"type":"article-journal","abstract":"Abstract\n            The benefit of integrating batches of genomic data to increase statistical power is often hindered by batch effects, or unwanted variation in data caused by differences in technical factors across batches. It is therefore critical to effectively address batch effects in genomic data to overcome these challenges. Many existing methods for batch effects adjustment assume the data follow a continuous, bell-shaped Gaussian distribution. However in RNA-seq studies the data are typically skewed, over-dispersed counts, so this assumption is not appropriate and may lead to erroneous results. Negative binomial regression models have been used previously to better capture the properties of counts. We developed a batch correction method, ComBat-seq, using a negative binomial regression model that retains the integer nature of count data in RNA-seq studies, making the batch adjusted data compatible with common differential expression software packages that require integer counts. We show in realistic simulations that the ComBat-seq adjusted data results in better statistical power and control of false positives in differential expression compared to data adjusted by the other available methods. We further demonstrated in a real data example that ComBat-seq successfully removes batch effects and recovers the biological signal in the data.","container-title":"NAR Genomics and Bioinformatics","DOI":"10.1093/nargab/lqaa078","ISSN":"2631-9268","issue":"3","language":"en","page":"lqaa078","source":"DOI.org (Crossref)","title":"ComBat-seq: batch effect adjustment for RNA-seq count data","title-short":"ComBat-seq","volume":"2","author":[{"family":"Zhang","given":"Yuqing"},{"family":"Parmigiani","given":"Giovanni"},{"family":"Johnson","given":"W Evan"}],"issued":{"date-parts":[["2020",9,1]]}}}],"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Specifically, this is a tool for batch effect adjustment for RNA-Seq count data which exploits a negative binomial regression to model batch effects and provide adjusted data by mapping the original data to an expected distribution if there were no batch effects. To perform the differential expression and pathways analysis the raw count data were analyzed on </w:t>
      </w:r>
      <w:proofErr w:type="spellStart"/>
      <w:r w:rsidRPr="00DB44B4">
        <w:rPr>
          <w:rFonts w:ascii="Times New Roman" w:hAnsi="Times New Roman" w:cs="Times New Roman"/>
          <w:lang w:val="en-US"/>
        </w:rPr>
        <w:t>iDEP</w:t>
      </w:r>
      <w:proofErr w:type="spellEnd"/>
      <w:r w:rsidRPr="00DB44B4">
        <w:rPr>
          <w:rFonts w:ascii="Times New Roman" w:hAnsi="Times New Roman" w:cs="Times New Roman"/>
          <w:lang w:val="en-US"/>
        </w:rPr>
        <w:t xml:space="preserve"> (integrated Differential Expression and Pathway analysis; </w:t>
      </w:r>
      <w:hyperlink r:id="rId4" w:history="1">
        <w:r w:rsidRPr="00DB44B4">
          <w:rPr>
            <w:rStyle w:val="Collegamentoipertestuale"/>
            <w:rFonts w:ascii="Times New Roman" w:hAnsi="Times New Roman" w:cs="Times New Roman"/>
            <w:lang w:val="en-US"/>
          </w:rPr>
          <w:t>http://ge-lab.org/idep/</w:t>
        </w:r>
      </w:hyperlink>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BXV0wuGz","properties":{"formattedCitation":"\\super 2\\nosupersub{}","plainCitation":"2","noteIndex":0},"citationItems":[{"id":2123,"uris":["http://zotero.org/users/local/UPC17p8J/items/5M6FSYRQ"],"itemData":{"id":2123,"type":"article-journal","container-title":"BMC Bioinformatics","DOI":"10.1186/s12859-018-2486-6","ISSN":"1471-2105","issue":"1","journalAbbreviation":"BMC Bioinformatics","language":"en","page":"534","source":"DOI.org (Crossref)","title":"iDEP: an integrated web application for differential expression and pathway analysis of RNA-Seq data","title-short":"iDEP","volume":"19","author":[{"family":"Ge","given":"Steven Xijin"},{"family":"Son","given":"Eun Wo"},{"family":"Yao","given":"Runan"}],"issued":{"date-parts":[["2018",12]]}}}],"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2</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w:t>
      </w:r>
      <w:proofErr w:type="spellStart"/>
      <w:r w:rsidRPr="00DB44B4">
        <w:rPr>
          <w:rFonts w:ascii="Times New Roman" w:hAnsi="Times New Roman" w:cs="Times New Roman"/>
          <w:lang w:val="en-US"/>
        </w:rPr>
        <w:t>iDEP</w:t>
      </w:r>
      <w:proofErr w:type="spellEnd"/>
      <w:r w:rsidRPr="00DB44B4">
        <w:rPr>
          <w:rFonts w:ascii="Times New Roman" w:hAnsi="Times New Roman" w:cs="Times New Roman"/>
          <w:lang w:val="en-US"/>
        </w:rPr>
        <w:t xml:space="preserve"> tool was used to obtain Principal Component Analysis (PCA) plot, Heatmap plot, Volcano Plot and </w:t>
      </w:r>
      <w:proofErr w:type="spellStart"/>
      <w:r w:rsidRPr="00DB44B4">
        <w:rPr>
          <w:rFonts w:ascii="Times New Roman" w:hAnsi="Times New Roman" w:cs="Times New Roman"/>
          <w:lang w:val="en-US"/>
        </w:rPr>
        <w:t>Pathview</w:t>
      </w:r>
      <w:proofErr w:type="spellEnd"/>
      <w:r w:rsidRPr="00DB44B4">
        <w:rPr>
          <w:rFonts w:ascii="Times New Roman" w:hAnsi="Times New Roman" w:cs="Times New Roman"/>
          <w:lang w:val="en-US"/>
        </w:rPr>
        <w:t xml:space="preserve"> plots. The differential expression analysis was performed on R with the DESeq2 packages by considering |log</w:t>
      </w:r>
      <w:r w:rsidRPr="00DB44B4">
        <w:rPr>
          <w:rFonts w:ascii="Times New Roman" w:hAnsi="Times New Roman" w:cs="Times New Roman"/>
          <w:vertAlign w:val="subscript"/>
          <w:lang w:val="en-US"/>
        </w:rPr>
        <w:t>2</w:t>
      </w:r>
      <w:r w:rsidRPr="00DB44B4">
        <w:rPr>
          <w:rFonts w:ascii="Times New Roman" w:hAnsi="Times New Roman" w:cs="Times New Roman"/>
          <w:lang w:val="en-US"/>
        </w:rPr>
        <w:t>FC|</w:t>
      </w:r>
      <w:r w:rsidRPr="00DB44B4">
        <w:rPr>
          <w:rFonts w:ascii="Times New Roman" w:hAnsi="Times New Roman" w:cs="Times New Roman"/>
          <w:lang w:val="en-US"/>
        </w:rPr>
        <w:sym w:font="Symbol" w:char="F0A3"/>
      </w:r>
      <w:r w:rsidRPr="00DB44B4">
        <w:rPr>
          <w:rFonts w:ascii="Times New Roman" w:hAnsi="Times New Roman" w:cs="Times New Roman"/>
          <w:lang w:val="en-US"/>
        </w:rPr>
        <w:t xml:space="preserve"> 1 and FDR &lt; 0.1. Pathway analysis for Differentially Expressed Genes (DEGs) was performed using </w:t>
      </w:r>
      <w:proofErr w:type="spellStart"/>
      <w:r w:rsidRPr="00DB44B4">
        <w:rPr>
          <w:rFonts w:ascii="Times New Roman" w:hAnsi="Times New Roman" w:cs="Times New Roman"/>
          <w:lang w:val="en-US"/>
        </w:rPr>
        <w:t>ShinyGO</w:t>
      </w:r>
      <w:proofErr w:type="spellEnd"/>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1hhzwTQX","properties":{"formattedCitation":"\\super 3\\nosupersub{}","plainCitation":"3","noteIndex":0},"citationItems":[{"id":"yHsJNsCf/sFQMUn5P","uris":["http://zotero.org/users/local/TREfQksL/items/5Y6V544I"],"itemData":{"id":3258,"type":"article-journal","abstract":"Abstract\n            \n              Motivation\n              Gene lists are routinely produced from various omic studies. Enrichment analysis can link these gene lists with underlying molecular pathways and functional categories such as gene ontology (GO) and other databases.\n            \n            \n              Results\n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n            \n            \n              Availability and implementation\n              http://ge-lab.org/go/.\n            \n            \n              Supplementary information\n              Supplementary data are available at Bioinformatics online.","container-title":"Bioinformatics","DOI":"10.1093/bioinformatics/btz931","ISSN":"1367-4803, 1460-2059","issue":"8","language":"en","page":"2628-2629","source":"DOI.org (Crossref)","title":"ShinyGO: a graphical gene-set enrichment tool for animals and plants","title-short":"ShinyGO","volume":"36","author":[{"family":"Ge","given":"Steven Xijin"},{"family":"Jung","given":"Dongmin"},{"family":"Yao","given":"Runan"}],"editor":[{"family":"Valencia","given":"Alfonso"}],"issued":{"date-parts":[["2020",4,15]]}}}],"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3</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w:t>
      </w:r>
      <w:proofErr w:type="spellStart"/>
      <w:r w:rsidRPr="00DB44B4">
        <w:rPr>
          <w:rFonts w:ascii="Times New Roman" w:hAnsi="Times New Roman" w:cs="Times New Roman"/>
          <w:lang w:val="en-US"/>
        </w:rPr>
        <w:t>ShinyGo</w:t>
      </w:r>
      <w:proofErr w:type="spellEnd"/>
      <w:r w:rsidRPr="00DB44B4">
        <w:rPr>
          <w:rFonts w:ascii="Times New Roman" w:hAnsi="Times New Roman" w:cs="Times New Roman"/>
          <w:lang w:val="en-US"/>
        </w:rPr>
        <w:t xml:space="preserve"> was also used to obtain information on distribution by gene type, 3’ UTR length and genome localization of coding DEGs. GSEA (Gene Set Enrichment Analysis) was used to assess global perturbations in gene expression and enrichment analyses were performed for KEGG, Gene Ontology Biological Processes (GO BP), Gene Ontology Cellular Component (GO CC), Gene Ontology Molecular Function (GO MF) and visualized as </w:t>
      </w:r>
      <w:proofErr w:type="spellStart"/>
      <w:r w:rsidRPr="00DB44B4">
        <w:rPr>
          <w:rFonts w:ascii="Times New Roman" w:hAnsi="Times New Roman" w:cs="Times New Roman"/>
          <w:lang w:val="en-US"/>
        </w:rPr>
        <w:t>treeplot</w:t>
      </w:r>
      <w:proofErr w:type="spellEnd"/>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H2hbIj9E","properties":{"formattedCitation":"\\super 4\\nosupersub{}","plainCitation":"4","noteIndex":0},"citationItems":[{"id":2127,"uris":["http://zotero.org/users/local/UPC17p8J/items/WSX93QXJ"],"itemData":{"id":2127,"type":"article-journal","container-title":"The Innovation","DOI":"10.1016/j.xinn.2021.100141","ISSN":"26666758","issue":"3","journalAbbreviation":"The Innovation","language":"en","page":"100141","source":"DOI.org (Crossref)","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4</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The GSEA of selected pathways was displayed with </w:t>
      </w:r>
      <w:proofErr w:type="spellStart"/>
      <w:r w:rsidRPr="00DB44B4">
        <w:rPr>
          <w:rFonts w:ascii="Times New Roman" w:hAnsi="Times New Roman" w:cs="Times New Roman"/>
          <w:lang w:val="en-US"/>
        </w:rPr>
        <w:t>pathview</w:t>
      </w:r>
      <w:proofErr w:type="spellEnd"/>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C4AbKhbd","properties":{"formattedCitation":"\\super 5\\nosupersub{}","plainCitation":"5","noteIndex":0},"citationItems":[{"id":2129,"uris":["http://zotero.org/users/local/UPC17p8J/items/RAUTBX63"],"itemData":{"id":2129,"type":"article-journal","abstract":"Abstract\n            Summary: Pathview is a novel tool set for pathway-based data integration and visualization. It maps and renders user data on relevant pathway graphs. Users only need to supply their data and specify the target pathway. Pathview automatically downloads the pathway graph data, parses the data file, maps and integrates user data onto the pathway and renders pathway graphs with the mapped data. Although built as a stand-alone program, Pathview may seamlessly integrate with pathway and functional analysis tools for large-scale and fully automated analysis pipelines.\n            Availability: The package is freely available under the GPLv3 license through Bioconductor and R-Forge. It is available at http://bioconductor.org/packages/release/bioc/html/pathview.html and at http://Pathview.r-forge.r-project.org/.\n            Contact:  luo_weijun@yahoo.com\n            Supplementary information:  Supplementary data are available at Bioinformatics online.","container-title":"Bioinformatics","DOI":"10.1093/bioinformatics/btt285","ISSN":"1367-4811, 1367-4803","issue":"14","language":"en","page":"1830-1831","source":"DOI.org (Crossref)","title":"Pathview: an R/Bioconductor package for pathway-based data integration and visualization","title-short":"Pathview","volume":"29","author":[{"family":"Luo","given":"Weijun"},{"family":"Brouwer","given":"Cory"}],"issued":{"date-parts":[["2013",7,15]]}}}],"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5</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w:t>
      </w:r>
      <w:proofErr w:type="spellStart"/>
      <w:r w:rsidRPr="00DB44B4">
        <w:rPr>
          <w:rFonts w:ascii="Times New Roman" w:hAnsi="Times New Roman" w:cs="Times New Roman"/>
          <w:lang w:val="en-US"/>
        </w:rPr>
        <w:t>DisGeNET</w:t>
      </w:r>
      <w:proofErr w:type="spellEnd"/>
      <w:r w:rsidRPr="00DB44B4">
        <w:rPr>
          <w:rFonts w:ascii="Times New Roman" w:hAnsi="Times New Roman" w:cs="Times New Roman"/>
          <w:lang w:val="en-US"/>
        </w:rPr>
        <w:t xml:space="preserve"> tool on </w:t>
      </w:r>
      <w:proofErr w:type="spellStart"/>
      <w:r w:rsidRPr="00DB44B4">
        <w:rPr>
          <w:rFonts w:ascii="Times New Roman" w:hAnsi="Times New Roman" w:cs="Times New Roman"/>
          <w:lang w:val="en-US"/>
        </w:rPr>
        <w:t>Cytoscape</w:t>
      </w:r>
      <w:proofErr w:type="spellEnd"/>
      <w:r w:rsidRPr="00DB44B4">
        <w:rPr>
          <w:rFonts w:ascii="Times New Roman" w:hAnsi="Times New Roman" w:cs="Times New Roman"/>
          <w:lang w:val="en-US"/>
        </w:rPr>
        <w:t xml:space="preserve"> was exploited to assess coding deregulated genes implications in obesity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drHjsgGe","properties":{"formattedCitation":"\\super 6\\nosupersub{}","plainCitation":"6","noteIndex":0},"citationItems":[{"id":2157,"uris":["http://zotero.org/users/local/UPC17p8J/items/BTKRWNZ3"],"itemData":{"id":2157,"type":"article-journal","container-title":"Nucleic Acids Research","DOI":"10.1093/nar/gkw943","ISSN":"0305-1048, 1362-4962","issue":"D1","journalAbbreviation":"Nucleic Acids Res","language":"en","page":"D833-D839","source":"DOI.org (Crossref)","title":"DisGeNET: a comprehensive platform integrating information on human disease-associated genes and variants","title-short":"DisGeNET","volume":"45","author":[{"family":"Piñero","given":"Janet"},{"family":"Bravo","given":"Àlex"},{"family":"Queralt-Rosinach","given":"Núria"},{"family":"Gutiérrez-Sacristán","given":"Alba"},{"family":"Deu-Pons","given":"Jordi"},{"family":"Centeno","given":"Emilio"},{"family":"García-García","given":"Javier"},{"family":"Sanz","given":"Ferran"},{"family":"Furlong","given":"Laura I."}],"issued":{"date-parts":[["2017",1,4]]}}}],"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6</w:t>
      </w:r>
      <w:r w:rsidRPr="00DB44B4">
        <w:rPr>
          <w:rFonts w:ascii="Times New Roman" w:hAnsi="Times New Roman" w:cs="Times New Roman"/>
          <w:lang w:val="en-US"/>
        </w:rPr>
        <w:fldChar w:fldCharType="end"/>
      </w:r>
      <w:r w:rsidR="002E2BF8">
        <w:rPr>
          <w:rFonts w:ascii="Times New Roman" w:hAnsi="Times New Roman" w:cs="Times New Roman"/>
          <w:lang w:val="en-US"/>
        </w:rPr>
        <w:t xml:space="preserve"> (Fig S1)</w:t>
      </w:r>
      <w:r w:rsidRPr="00DB44B4">
        <w:rPr>
          <w:rFonts w:ascii="Times New Roman" w:hAnsi="Times New Roman" w:cs="Times New Roman"/>
          <w:lang w:val="en-US"/>
        </w:rPr>
        <w:t>.</w:t>
      </w:r>
    </w:p>
    <w:p w14:paraId="2784C269" w14:textId="77777777"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b/>
          <w:bCs/>
          <w:lang w:val="en-US"/>
        </w:rPr>
        <w:t>Non-Coding RNAs Bioinformatics Analyses</w:t>
      </w:r>
    </w:p>
    <w:p w14:paraId="77B0D02D" w14:textId="5116B626" w:rsidR="00DB44B4" w:rsidRPr="00DB44B4" w:rsidRDefault="00DB44B4" w:rsidP="00DB44B4">
      <w:pPr>
        <w:spacing w:after="240" w:line="276" w:lineRule="auto"/>
        <w:jc w:val="both"/>
        <w:rPr>
          <w:rFonts w:ascii="Times New Roman" w:hAnsi="Times New Roman" w:cs="Times New Roman"/>
          <w:lang w:val="en-US"/>
        </w:rPr>
      </w:pPr>
      <w:r w:rsidRPr="00DB44B4">
        <w:rPr>
          <w:rFonts w:ascii="Times New Roman" w:hAnsi="Times New Roman" w:cs="Times New Roman"/>
          <w:lang w:val="en-US"/>
        </w:rPr>
        <w:t xml:space="preserve">The differentially expressed miRNAs were analyzed for their functional enrichment with the </w:t>
      </w:r>
      <w:proofErr w:type="spellStart"/>
      <w:r w:rsidRPr="00DB44B4">
        <w:rPr>
          <w:rFonts w:ascii="Times New Roman" w:hAnsi="Times New Roman" w:cs="Times New Roman"/>
          <w:lang w:val="en-US"/>
        </w:rPr>
        <w:t>Mienturnet</w:t>
      </w:r>
      <w:proofErr w:type="spellEnd"/>
      <w:r w:rsidRPr="00DB44B4">
        <w:rPr>
          <w:rFonts w:ascii="Times New Roman" w:hAnsi="Times New Roman" w:cs="Times New Roman"/>
          <w:lang w:val="en-US"/>
        </w:rPr>
        <w:t xml:space="preserve"> webtool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Q9GpOHEK","properties":{"formattedCitation":"\\super 7\\nosupersub{}","plainCitation":"7","noteIndex":0},"citationItems":[{"id":"yHsJNsCf/gCLxXHUv","uris":["http://zotero.org/users/local/TREfQksL/items/39CG9JUI"],"itemData":{"id":3266,"type":"article-journal","abstract":"Abstract\n            \n              Background\n              miRNAs regulate the expression of several genes with one miRNA able to target multiple genes and with one gene able to be simultaneously targeted by more than one miRNA. Therefore, it has become indispensable to shorten the long list of miRNA-target interactions to put in the spotlight in order to gain insight into understanding the regulatory mechanism orchestrated by miRNAs in various cellular processes. A reasonable solution is certainly to prioritize miRNA-target interactions to maximize the effectiveness of the downstream analysis.\n            \n            \n              Results\n              We propose a new and easy-to-use web tool MIENTURNET (MicroRNA ENrichment TURned NETwork) that receives in input a list of miRNAs or mRNAs and tackles the problem of prioritizing miRNA-target interactions by performing a statistical analysis followed by a fully featured network-based visualization and analysis. The statistics is used to assess the significance of an over-representation of miRNA-target interactions and then MIENTURNET filters based on the statistical significance associated with each miRNA-target interaction. In addition, the holistic approach of the network theory is used to infer possible evidences of miRNA regulation by capturing emergent properties of the miRNA-target regulatory network that would be not evident through a pairwise analysis of the individual components.\n            \n            \n              Conclusion\n              \n                MIENTURNET offers the possibility to consistently perform both statistical and network-based analyses by using only a single tool leading to a more effective prioritization of the miRNA-target interactions. This has the potential to avoid researchers without computational and informatics skills to navigate multiple websites and thus to independently investigate miRNA activity in every cellular process of interest in an easy and at the same time exhaustive way thanks to the intuitive web interface. The web application along with a well-documented and comprehensive user guide are freely available at\n                http://userver.bio.uniroma1.it/apps/mienturnet/\n                without any login requirement.","container-title":"BMC Bioinformatics","DOI":"10.1186/s12859-019-3105-x","ISSN":"1471-2105","issue":"1","journalAbbreviation":"BMC Bioinformatics","language":"en","page":"545","source":"DOI.org (Crossref)","title":"MIENTURNET: an interactive web tool for microRNA-target enrichment and network-based analysis","title-short":"MIENTURNET","volume":"20","author":[{"family":"Licursi","given":"Valerio"},{"family":"Conte","given":"Federica"},{"family":"Fiscon","given":"Giulia"},{"family":"Paci","given":"Paola"}],"issued":{"date-parts":[["2019",12]]}}}],"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7</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performing a miRNA-target Enrichment analysis with </w:t>
      </w:r>
      <w:proofErr w:type="spellStart"/>
      <w:r w:rsidRPr="00DB44B4">
        <w:rPr>
          <w:rFonts w:ascii="Times New Roman" w:hAnsi="Times New Roman" w:cs="Times New Roman"/>
          <w:lang w:val="en-US"/>
        </w:rPr>
        <w:t>miRTarBase</w:t>
      </w:r>
      <w:proofErr w:type="spellEnd"/>
      <w:r w:rsidRPr="00DB44B4">
        <w:rPr>
          <w:rFonts w:ascii="Times New Roman" w:hAnsi="Times New Roman" w:cs="Times New Roman"/>
          <w:lang w:val="en-US"/>
        </w:rPr>
        <w:t xml:space="preserve"> for KEGG, </w:t>
      </w:r>
      <w:proofErr w:type="spellStart"/>
      <w:r w:rsidRPr="00DB44B4">
        <w:rPr>
          <w:rFonts w:ascii="Times New Roman" w:hAnsi="Times New Roman" w:cs="Times New Roman"/>
          <w:lang w:val="en-US"/>
        </w:rPr>
        <w:t>Reactome</w:t>
      </w:r>
      <w:proofErr w:type="spellEnd"/>
      <w:r w:rsidRPr="00DB44B4">
        <w:rPr>
          <w:rFonts w:ascii="Times New Roman" w:hAnsi="Times New Roman" w:cs="Times New Roman"/>
          <w:lang w:val="en-US"/>
        </w:rPr>
        <w:t xml:space="preserve">, </w:t>
      </w:r>
      <w:proofErr w:type="spellStart"/>
      <w:r w:rsidRPr="00DB44B4">
        <w:rPr>
          <w:rFonts w:ascii="Times New Roman" w:hAnsi="Times New Roman" w:cs="Times New Roman"/>
          <w:lang w:val="en-US"/>
        </w:rPr>
        <w:t>WikiPathways</w:t>
      </w:r>
      <w:proofErr w:type="spellEnd"/>
      <w:r w:rsidRPr="00DB44B4">
        <w:rPr>
          <w:rFonts w:ascii="Times New Roman" w:hAnsi="Times New Roman" w:cs="Times New Roman"/>
          <w:lang w:val="en-US"/>
        </w:rPr>
        <w:t xml:space="preserve"> and Disease ontology and performing a network analysis visualized via </w:t>
      </w:r>
      <w:proofErr w:type="spellStart"/>
      <w:r w:rsidRPr="00DB44B4">
        <w:rPr>
          <w:rFonts w:ascii="Times New Roman" w:hAnsi="Times New Roman" w:cs="Times New Roman"/>
          <w:lang w:val="en-US"/>
        </w:rPr>
        <w:t>Cytoscape</w:t>
      </w:r>
      <w:proofErr w:type="spellEnd"/>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piAIVyh3","properties":{"formattedCitation":"\\super 8\\nosupersub{}","plainCitation":"8","noteIndex":0},"citationItems":[{"id":"yHsJNsCf/80XbkP2I","uris":["http://zotero.org/users/local/TREfQksL/items/52QZI92K"],"itemData":{"id":2335,"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rchive_location":"14597658","container-title":"Genome Res","DOI":"10.1101/gr.1239303","ISSN":"1088-9051","issue":"11","language":"eng","page":"2498-504","title":"Cytoscape: a software environment for integrated models of biomolecular interaction networks","volume":"13","author":[{"family":"Shannon","given":"P."},{"family":"Markiel","given":"A."},{"family":"Ozier","given":"O."},{"family":"Baliga","given":"N. S."},{"family":"Wang","given":"J. T."},{"family":"Ramage","given":"D."},{"family":"Amin","given":"N."},{"family":"Schwikowski","given":"B."},{"family":"Ideker","given":"T."}],"issued":{"date-parts":[["2003",11]]}}}],"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8</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The mRNAs interacting with the miRNAs identified through this network were loaded on the </w:t>
      </w:r>
      <w:proofErr w:type="spellStart"/>
      <w:r w:rsidRPr="00DB44B4">
        <w:rPr>
          <w:rFonts w:ascii="Times New Roman" w:hAnsi="Times New Roman" w:cs="Times New Roman"/>
          <w:lang w:val="en-US"/>
        </w:rPr>
        <w:t>ShinyGo</w:t>
      </w:r>
      <w:proofErr w:type="spellEnd"/>
      <w:r w:rsidRPr="00DB44B4">
        <w:rPr>
          <w:rFonts w:ascii="Times New Roman" w:hAnsi="Times New Roman" w:cs="Times New Roman"/>
          <w:lang w:val="en-US"/>
        </w:rPr>
        <w:t xml:space="preserve"> webtool for enrichment analysis with KEGG and </w:t>
      </w:r>
      <w:proofErr w:type="spellStart"/>
      <w:r w:rsidRPr="00DB44B4">
        <w:rPr>
          <w:rFonts w:ascii="Times New Roman" w:hAnsi="Times New Roman" w:cs="Times New Roman"/>
          <w:lang w:val="en-US"/>
        </w:rPr>
        <w:t>Reactome</w:t>
      </w:r>
      <w:proofErr w:type="spellEnd"/>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oexLfjDN","properties":{"formattedCitation":"\\super 3\\nosupersub{}","plainCitation":"3","noteIndex":0},"citationItems":[{"id":"yHsJNsCf/sFQMUn5P","uris":["http://zotero.org/users/local/TREfQksL/items/5Y6V544I"],"itemData":{"id":3258,"type":"article-journal","abstract":"Abstract\n            \n              Motivation\n              Gene lists are routinely produced from various omic studies. Enrichment analysis can link these gene lists with underlying molecular pathways and functional categories such as gene ontology (GO) and other databases.\n            \n            \n              Results\n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n            \n            \n              Availability and implementation\n              http://ge-lab.org/go/.\n            \n            \n              Supplementary information\n              Supplementary data are available at Bioinformatics online.","container-title":"Bioinformatics","DOI":"10.1093/bioinformatics/btz931","ISSN":"1367-4803, 1460-2059","issue":"8","language":"en","page":"2628-2629","source":"DOI.org (Crossref)","title":"ShinyGO: a graphical gene-set enrichment tool for animals and plants","title-short":"ShinyGO","volume":"36","author":[{"family":"Ge","given":"Steven Xijin"},{"family":"Jung","given":"Dongmin"},{"family":"Yao","given":"Runan"}],"editor":[{"family":"Valencia","given":"Alfonso"}],"issued":{"date-parts":[["2020",4,15]]}}}],"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3</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The differentially expressed miRNAs, </w:t>
      </w:r>
      <w:proofErr w:type="spellStart"/>
      <w:r w:rsidRPr="00DB44B4">
        <w:rPr>
          <w:rFonts w:ascii="Times New Roman" w:hAnsi="Times New Roman" w:cs="Times New Roman"/>
          <w:lang w:val="en-US"/>
        </w:rPr>
        <w:t>lncRNAs</w:t>
      </w:r>
      <w:proofErr w:type="spellEnd"/>
      <w:r w:rsidRPr="00DB44B4">
        <w:rPr>
          <w:rFonts w:ascii="Times New Roman" w:hAnsi="Times New Roman" w:cs="Times New Roman"/>
          <w:lang w:val="en-US"/>
        </w:rPr>
        <w:t xml:space="preserve"> and coding genes were loaded on the </w:t>
      </w:r>
      <w:proofErr w:type="spellStart"/>
      <w:r w:rsidRPr="00DB44B4">
        <w:rPr>
          <w:rFonts w:ascii="Times New Roman" w:hAnsi="Times New Roman" w:cs="Times New Roman"/>
          <w:lang w:val="en-US"/>
        </w:rPr>
        <w:t>ncpath</w:t>
      </w:r>
      <w:proofErr w:type="spellEnd"/>
      <w:r w:rsidRPr="00DB44B4">
        <w:rPr>
          <w:rFonts w:ascii="Times New Roman" w:hAnsi="Times New Roman" w:cs="Times New Roman"/>
          <w:lang w:val="en-US"/>
        </w:rPr>
        <w:t xml:space="preserve"> webtool and an integrated KEGG enrichment analysis which includes all three classes of RNAs was performed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V56wXzJH","properties":{"formattedCitation":"\\super 9\\nosupersub{}","plainCitation":"9","noteIndex":0},"citationItems":[{"id":2131,"uris":["http://zotero.org/users/local/UPC17p8J/items/QSVUPE5P"],"itemData":{"id":2131,"type":"article-journal","abstract":"Abstract\n            \n              Summary\n              Non-coding RNAs play important roles in transcriptional processes and participate in the regulation of various biological functions, in particular miRNAs and lncRNAs. Despite their importance for several biological functions, the existing signaling pathway databases do not include information on miRNA and lncRNA. Here, we redesigned a novel pathway database named NcPath by integrating and visualizing a total of 178 308 human experimentally validated miRNA–target interactions (MTIs), 32 282 experimentally verified lncRNA–target interactions (LTIs) and 4837 experimentally validated human ceRNA networks across 222 KEGG pathways (including 27 sub-categories). To expand the application potential of the redesigned NcPath database, we identified 556 798 reliable lncRNA–protein-coding genes (PCG) interaction pairs by integrating co-expression relations, ceRNA relations, co-TF-binding interactions, co-histone-modification interactions, cis-regulation relations and lncPro Tool predictions between lncRNAs and PCG. In addition, to determine the pathways in which miRNA/lncRNA targets are involved, we performed a KEGG enrichment analysis using a hypergeometric test. The NcPath database also provides information on MTIs/LTIs/ceRNA networks, PubMed IDs, gene annotations and the experimental verification method used. In summary, the NcPath database will serve as an important and continually updated platform that provides annotation and visualization of the pathways on which non-coding RNAs (miRNA and lncRNA) are involved, and provide support to multimodal non-coding RNAs enrichment analysis. The NcPath database is freely accessible at http://ncpath.pianlab.cn/.\n            \n            \n              Availability and implementation\n              NcPath database is freely available at http://ncpath.pianlab.cn/. The code and manual to use NcPath can be found at https://github.com/Marscolono/NcPath/.\n            \n            \n              Supplementary information\n              Supplementary data are available at Bioinformatics online.","container-title":"Bioinformatics","DOI":"10.1093/bioinformatics/btac812","ISSN":"1367-4811","issue":"1","language":"en","page":"btac812","source":"DOI.org (Crossref)","title":"NcPath: a novel platform for visualization and enrichment analysis of human non-coding RNA and KEGG signaling pathways","title-short":"NcPath","volume":"39","author":[{"family":"Li","given":"Zutan"},{"family":"Zhang","given":"Yuan"},{"family":"Fang","given":"Jingya"},{"family":"Xu","given":"Zhihui"},{"family":"Zhang","given":"Hao"},{"family":"Mao","given":"Minfang"},{"family":"Chen","given":"Yuanyuan"},{"family":"Zhang","given":"Liangyun"},{"family":"Pian","given":"Cong"}],"editor":[{"family":"Kendziorski","given":"Christina"}],"issued":{"date-parts":[["2023",1,1]]}}}],"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9</w:t>
      </w:r>
      <w:r w:rsidRPr="00DB44B4">
        <w:rPr>
          <w:rFonts w:ascii="Times New Roman" w:hAnsi="Times New Roman" w:cs="Times New Roman"/>
          <w:lang w:val="en-US"/>
        </w:rPr>
        <w:fldChar w:fldCharType="end"/>
      </w:r>
      <w:r w:rsidRPr="00DB44B4">
        <w:rPr>
          <w:rFonts w:ascii="Times New Roman" w:hAnsi="Times New Roman" w:cs="Times New Roman"/>
          <w:lang w:val="en-US"/>
        </w:rPr>
        <w:t>.</w:t>
      </w:r>
    </w:p>
    <w:p w14:paraId="552F5584" w14:textId="77777777"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b/>
          <w:bCs/>
          <w:lang w:val="en-US"/>
        </w:rPr>
        <w:lastRenderedPageBreak/>
        <w:t>Analysis of Alternative Splicing Isoforms and Functional Consequences</w:t>
      </w:r>
    </w:p>
    <w:p w14:paraId="13F09CDF" w14:textId="535D753E" w:rsidR="00DB44B4" w:rsidRPr="00DB44B4" w:rsidRDefault="00DB44B4" w:rsidP="00DB44B4">
      <w:pPr>
        <w:spacing w:after="240" w:line="276" w:lineRule="auto"/>
        <w:jc w:val="both"/>
        <w:rPr>
          <w:rFonts w:ascii="Times New Roman" w:hAnsi="Times New Roman" w:cs="Times New Roman"/>
          <w:lang w:val="en-US"/>
        </w:rPr>
      </w:pPr>
      <w:r w:rsidRPr="00DB44B4">
        <w:rPr>
          <w:rFonts w:ascii="Times New Roman" w:hAnsi="Times New Roman" w:cs="Times New Roman"/>
          <w:lang w:val="en-US"/>
        </w:rPr>
        <w:t xml:space="preserve">The statistical identification of isoform switching in OBAD samples with respect to OBPED samples isoforms was performed via </w:t>
      </w:r>
      <w:proofErr w:type="spellStart"/>
      <w:r w:rsidRPr="00DB44B4">
        <w:rPr>
          <w:rFonts w:ascii="Times New Roman" w:hAnsi="Times New Roman" w:cs="Times New Roman"/>
          <w:lang w:val="en-US"/>
        </w:rPr>
        <w:t>IsoformSwitchAnalyzeR</w:t>
      </w:r>
      <w:proofErr w:type="spellEnd"/>
      <w:r w:rsidRPr="00DB44B4">
        <w:rPr>
          <w:rFonts w:ascii="Times New Roman" w:hAnsi="Times New Roman" w:cs="Times New Roman"/>
          <w:lang w:val="en-US"/>
        </w:rPr>
        <w:t xml:space="preserve"> R packag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M0ohvVnl","properties":{"formattedCitation":"\\super 10\\nosupersub{}","plainCitation":"10","noteIndex":0},"citationItems":[{"id":1041,"uris":["http://zotero.org/users/local/UPC17p8J/items/UNDGG2ZE"],"itemData":{"id":1041,"type":"article-journal","abstract":"Alternative splicing is an important mechanism involved in health and disease. Recent work highlights the importance of investigating genome-wide changes in splicing patterns and the subsequent functional consequences. Current computational methods only support such analysis on a gene-by-gene basis. Therefore, we extended IsoformSwitchAnalyzeR R library to enable analysis of genome-wide changes in specific types of alternative splicing and predicted functional consequences of the resulting isoform switches. As a case study, we analyzed RNA-seq data from The Cancer Genome Atlas and found systematic changes in alternative splicing and the consequences of the associated isoform switches.|Windows, Linux and Mac OS: http://bioconductor.org/packages/IsoformSwitchAnalyzeR.|Supplementary data are available at Bioinformatics online.","container-title":"Bioinformatics","DOI":"10.1093/bioinformatics/btz247","ISSN":"1367-4811","issue":"21","note":"type: Journal Article","page":"4469-4471","title":"IsoformSwitchAnalyzeR: analysis of changes in genome-wide patterns of alternative splicing and its functional consequences","volume":"35","author":[{"family":"Vitting-Seerup","given":"K."},{"family":"Sandelin","given":"A."}],"issued":{"date-parts":[["2019"]]}}}],"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0</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Isoforms’ count table generated by RSEM were imported via the </w:t>
      </w:r>
      <w:proofErr w:type="spellStart"/>
      <w:r w:rsidRPr="00DB44B4">
        <w:rPr>
          <w:rFonts w:ascii="Times New Roman" w:hAnsi="Times New Roman" w:cs="Times New Roman"/>
          <w:lang w:val="en-US"/>
        </w:rPr>
        <w:t>ImportRdata</w:t>
      </w:r>
      <w:proofErr w:type="spellEnd"/>
      <w:r w:rsidRPr="00DB44B4">
        <w:rPr>
          <w:rFonts w:ascii="Times New Roman" w:hAnsi="Times New Roman" w:cs="Times New Roman"/>
          <w:lang w:val="en-US"/>
        </w:rPr>
        <w:t xml:space="preserve">() function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OpCPW9rG","properties":{"formattedCitation":"\\super 11\\nosupersub{}","plainCitation":"11","noteIndex":0},"citationItems":[{"id":937,"uris":["http://zotero.org/users/local/UPC17p8J/items/Y6665BMZ"],"itemData":{"id":937,"type":"article-journal","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 tximport) to help users integrate transcript-level abundance estimates from common quantification pipelines into count-based statistical inference engines.","container-title":"F1000Res","DOI":"10.12688/f1000research.7563.2","ISSN":"2046-1402","note":"type: Journal Article","page":"1521","title":"Differential analyses for RNA-seq: transcript-level estimates improve gene-level inferences","volume":"4","author":[{"family":"Soneson","given":"C."},{"family":"Love","given":"M. I."},{"family":"Robinson","given":"M. D."}],"issued":{"date-parts":[["2015"]]}}}],"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1</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Then, the </w:t>
      </w:r>
      <w:proofErr w:type="spellStart"/>
      <w:r w:rsidRPr="00DB44B4">
        <w:rPr>
          <w:rFonts w:ascii="Times New Roman" w:hAnsi="Times New Roman" w:cs="Times New Roman"/>
          <w:lang w:val="en-US"/>
        </w:rPr>
        <w:t>DRIMSeq</w:t>
      </w:r>
      <w:proofErr w:type="spellEnd"/>
      <w:r w:rsidRPr="00DB44B4">
        <w:rPr>
          <w:rFonts w:ascii="Times New Roman" w:hAnsi="Times New Roman" w:cs="Times New Roman"/>
          <w:lang w:val="en-US"/>
        </w:rPr>
        <w:t xml:space="preserve"> R package was used to identify isoform switches in the comparison considered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ICU0yFPp","properties":{"formattedCitation":"\\super 12,13\\nosupersub{}","plainCitation":"12,13","noteIndex":0},"citationItems":[{"id":1040,"uris":["http://zotero.org/users/local/UPC17p8J/items/FKKQWNIB"],"itemData":{"id":1040,"type":"article-journal","abstract":"Alternative usage of transcript isoforms from the same gene has been hypothesized as an important feature in cancers. However, differential usage of gene transcripts between conditions (isoform switching) has not been comprehensively characterized in and across cancer types. To this end, we developed methods for identification and visualization of isoform switches with predicted functional consequences. Using these methods, we characterized isoform switching in RNA-seq data from &gt;5,500 cancer patients covering 12 solid cancer types. Isoform switches with potential functional consequences were common, affecting approximately 19% of multiple transcript genes. Among these, isoform switches leading to loss of DNA sequence encoding protein domains were more frequent than expected, particularly in pancancer switches. We identified several isoform switches as powerful biomarkers: 31 switches were highly predictive of patient survival independent of cancer types. Our data constitute an important resource for cancer researchers, available through interactive web tools. Moreover, our methods, available as an R package, enable systematic analysis of isoform switches from other RNA-seq datasets.","container-title":"Mol Cancer Res","DOI":"10.1158/1541-7786.MCR-16-0459","ISSN":"1557-3125","issue":"9","note":"type: Journal Article","page":"1206-1220","title":"The Landscape of Isoform Switches in Human Cancers","volume":"15","author":[{"family":"Vitting-Seerup","given":"K."},{"family":"Sandelin","given":"A."}],"issued":{"date-parts":[["2017"]]}}},{"id":2139,"uris":["http://zotero.org/users/local/UPC17p8J/items/8YEF99EX"],"itemData":{"id":2139,"type":"article-journal","abstract":"There are many instances in genomics data analyses where measurements are made on a multivariate response. For example, alternative splicing can lead to multiple expressed isoforms from the same primary transcript. There are situations where differences (e.g. between normal and disease state) in the relative ratio of expressed isoforms may have significant phenotypic consequences or lead to prognostic capabilities. Similarly, knowledge of single nucleotide polymorphisms (SNPs) that affect splicing, so-called splicing quantitative trait loci (sQTL) will help to characterize the effects of genetic variation on gene expression. RNA sequencing (RNA-seq) has provided an attractive toolbox to carefully unravel alternative splicing outcomes and recently, fast and accurate methods for transcript quantification have become available. We propose a statistical framework based on the Dirichlet-multinomial distribution that can discover changes in isoform usage between conditions and SNPs that affect relative expression of transcripts using these quantifications. The Dirichlet-multinomial model naturally accounts for the differential gene expression without losing information about overall gene abundance and by joint modeling of isoform expression, it has the capability to account for their correlated nature. The main challenge in this approach is to get robust estimates of model parameters with limited numbers of replicates. We approach this by sharing information and show that our method improves on existing approaches in terms of standard statistical performance metrics. The framework is applicable to other multivariate scenarios, such as Poly-A-seq or where beta-binomial models have been applied (e.g., differential DNA methylation). Our method is available as a Bioconductor R package called DRIMSeq.","container-title":"F1000Research","DOI":"10.12688/f1000research.8900.2","ISSN":"2046-1402","journalAbbreviation":"F1000Res","language":"en","page":"1356","source":"DOI.org (Crossref)","title":"DRIMSeq: a Dirichlet-multinomial framework for multivariate count outcomes in genomics","title-short":"DRIMSeq","volume":"5","author":[{"family":"Nowicka","given":"Malgorzata"},{"family":"Robinson","given":"Mark D."}],"issued":{"date-parts":[["2016",12,6]]}}}],"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2,13</w:t>
      </w:r>
      <w:r w:rsidRPr="00DB44B4">
        <w:rPr>
          <w:rFonts w:ascii="Times New Roman" w:hAnsi="Times New Roman" w:cs="Times New Roman"/>
          <w:lang w:val="en-US"/>
        </w:rPr>
        <w:fldChar w:fldCharType="end"/>
      </w:r>
      <w:r w:rsidRPr="00DB44B4">
        <w:rPr>
          <w:rFonts w:ascii="Times New Roman" w:hAnsi="Times New Roman" w:cs="Times New Roman"/>
          <w:lang w:val="en-US"/>
        </w:rPr>
        <w:t>. Specifically, isoforms were considered differentially switched and retained for further analysis with difference in isoform fraction (</w:t>
      </w:r>
      <w:proofErr w:type="spellStart"/>
      <w:r w:rsidRPr="00DB44B4">
        <w:rPr>
          <w:rFonts w:ascii="Times New Roman" w:hAnsi="Times New Roman" w:cs="Times New Roman"/>
          <w:lang w:val="en-US"/>
        </w:rPr>
        <w:t>dIF</w:t>
      </w:r>
      <w:proofErr w:type="spellEnd"/>
      <w:r w:rsidRPr="00DB44B4">
        <w:rPr>
          <w:rFonts w:ascii="Times New Roman" w:hAnsi="Times New Roman" w:cs="Times New Roman"/>
          <w:lang w:val="en-US"/>
        </w:rPr>
        <w:t xml:space="preserve">) &gt; 0.1 and FDR &lt; 0.05. The functional consequences of switched isoforms were first analyzed for Nonsense-mediated decay (NMD) status, open reading frames (ORF), and intron retention. Moreover, other biological implications such as protein-coding potential, protein domains, intrinsically disordered regions (IDR), and signal peptide were predicted via external tools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nQoi2QPo","properties":{"formattedCitation":"\\super 14\\uc0\\u8211{}17\\nosupersub{}","plainCitation":"14–17","noteIndex":0},"citationItems":[{"id":2141,"uris":["http://zotero.org/users/local/UPC17p8J/items/K5CJCPWK"],"itemData":{"id":2141,"type":"article-journal","container-title":"Nucleic Acids Research","DOI":"10.1093/nar/gkv007","ISSN":"1362-4962, 0305-1048","issue":"7","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id":2143,"uris":["http://zotero.org/users/local/UPC17p8J/items/VMR2XMYR"],"itemData":{"id":2143,"type":"article-journal","container-title":"Nucleic Acids Research","DOI":"10.1093/nar/gkr1065","ISSN":"0305-1048, 1362-4962","issue":"D1","journalAbbreviation":"Nucleic Acids Research","language":"en","page":"D290-D301","source":"DOI.org (Crossref)","title":"The Pfam protein families database","volume":"40","author":[{"family":"Punta","given":"M."},{"family":"Coggill","given":"P. C."},{"family":"Eberhardt","given":"R. Y."},{"family":"Mistry","given":"J."},{"family":"Tate","given":"J."},{"family":"Boursnell","given":"C."},{"family":"Pang","given":"N."},{"family":"Forslund","given":"K."},{"family":"Ceric","given":"G."},{"family":"Clements","given":"J."},{"family":"Heger","given":"A."},{"family":"Holm","given":"L."},{"family":"Sonnhammer","given":"E. L. L."},{"family":"Eddy","given":"S. R."},{"family":"Bateman","given":"A."},{"family":"Finn","given":"R. D."}],"issued":{"date-parts":[["2012",1,1]]}}},{"id":16,"uris":["http://zotero.org/users/local/UPC17p8J/items/9JLPUS83"],"itemData":{"id":16,"type":"article-journal","abstract":"Signal peptides (SPs) are short amino acid sequences in the amino terminus of many newly synthesized proteins that target proteins into, or across, membranes. Bioinformatic tools can predict SPs from amino acid sequences, but most cannot distinguish between various types of signal peptides. We present a deep neural network-based approach that improves SP prediction across all domains of life and distinguishes between three types of prokaryotic SPs.","container-title":"Nat Biotechnol","DOI":"10.1038/s41587-019-0036-z","ISSN":"1546-1696","issue":"4","note":"type: Journal Article","page":"420-423","title":"SignalP 5.0 improves signal peptide predictions using deep neural networks","volume":"37","author":[{"family":"Almagro Armenteros","given":"J. J."},{"family":"Tsirigos","given":"K. D."},{"family":"Sønderby","given":"C. K."},{"family":"Petersen","given":"T. N."},{"family":"Winther","given":"O."},{"family":"Brunak","given":"S."},{"family":"Heijne","given":"G.","non-dropping-particle":"von"},{"family":"Nielsen","given":"H."}],"issued":{"date-parts":[["2019"]]}},"label":"page"},{"id":670,"uris":["http://zotero.org/users/local/UPC17p8J/items/RJZQVXZL"],"itemData":{"id":670,"type":"article-journal","abstract":"The structural states of proteins include ordered globular domains as well as intrinsically disordered protein regions that exist as highly flexible conformational ensembles in isolation. Various computational tools have been developed to discriminate ordered and disordered segments based on the amino acid sequence. However, properties of IDRs can also depend on various conditions, including binding to globular protein partners or environmental factors, such as redox potential. These cases provide further challenges for the computational characterization of disordered segments. In this work we present IUPred2A, a combined web interface that allows to generate energy estimation based predictions for ordered and disordered residues by IUPred2 and for disordered binding regions by ANCHOR2. The updated web server retains the robustness of the original programs but offers several new features. While only minor bug fixes are implemented for IUPred, the next version of ANCHOR is significantly improved through a new architecture and parameters optimized on novel datasets. In addition, redox-sensitive regions can also be highlighted through a novel experimental feature. The web server offers graphical and text outputs, a RESTful interface, access to software download and extensive help, and can be accessed at a new location: http://iupred2a.elte.hu.","container-title":"Nucleic Acids Res","DOI":"10.1093/nar/gky384","ISSN":"1362-4962","issue":"W1","note":"type: Journal Article","page":"W329-W337","title":"IUPred2A: context-dependent prediction of protein disorder as a function of redox state and protein binding","volume":"46","author":[{"family":"Mészáros","given":"B."},{"family":"Erdos","given":"G."},{"family":"Dosztányi","given":"Z."}],"issued":{"date-parts":[["2018"]]}}}],"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4–17</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The alternative splicing (AS) patterns of switching isoforms were predicted by </w:t>
      </w:r>
      <w:proofErr w:type="spellStart"/>
      <w:r w:rsidRPr="00DB44B4">
        <w:rPr>
          <w:rFonts w:ascii="Times New Roman" w:hAnsi="Times New Roman" w:cs="Times New Roman"/>
          <w:lang w:val="en-US"/>
        </w:rPr>
        <w:t>spliceR</w:t>
      </w:r>
      <w:proofErr w:type="spellEnd"/>
      <w:r w:rsidRPr="00DB44B4">
        <w:rPr>
          <w:rFonts w:ascii="Times New Roman" w:hAnsi="Times New Roman" w:cs="Times New Roman"/>
          <w:lang w:val="en-US"/>
        </w:rPr>
        <w:t xml:space="preserve"> to include alternative 3′ acceptor sites (A3), alternative 5′ donor sites (A5), exon skipping (ES), mutually exclusive exons (MEE), AS at TF start sites (ATSS), AS at termination site (ATTS), and intron retention (IR)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q0QU12uq","properties":{"formattedCitation":"\\super 10,12,18\\nosupersub{}","plainCitation":"10,12,18","noteIndex":0},"citationItems":[{"id":1041,"uris":["http://zotero.org/users/local/UPC17p8J/items/UNDGG2ZE"],"itemData":{"id":1041,"type":"article-journal","abstract":"Alternative splicing is an important mechanism involved in health and disease. Recent work highlights the importance of investigating genome-wide changes in splicing patterns and the subsequent functional consequences. Current computational methods only support such analysis on a gene-by-gene basis. Therefore, we extended IsoformSwitchAnalyzeR R library to enable analysis of genome-wide changes in specific types of alternative splicing and predicted functional consequences of the resulting isoform switches. As a case study, we analyzed RNA-seq data from The Cancer Genome Atlas and found systematic changes in alternative splicing and the consequences of the associated isoform switches.|Windows, Linux and Mac OS: http://bioconductor.org/packages/IsoformSwitchAnalyzeR.|Supplementary data are available at Bioinformatics online.","container-title":"Bioinformatics","DOI":"10.1093/bioinformatics/btz247","ISSN":"1367-4811","issue":"21","note":"type: Journal Article","page":"4469-4471","title":"IsoformSwitchAnalyzeR: analysis of changes in genome-wide patterns of alternative splicing and its functional consequences","volume":"35","author":[{"family":"Vitting-Seerup","given":"K."},{"family":"Sandelin","given":"A."}],"issued":{"date-parts":[["2019"]]}}},{"id":1040,"uris":["http://zotero.org/users/local/UPC17p8J/items/FKKQWNIB"],"itemData":{"id":1040,"type":"article-journal","abstract":"Alternative usage of transcript isoforms from the same gene has been hypothesized as an important feature in cancers. However, differential usage of gene transcripts between conditions (isoform switching) has not been comprehensively characterized in and across cancer types. To this end, we developed methods for identification and visualization of isoform switches with predicted functional consequences. Using these methods, we characterized isoform switching in RNA-seq data from &gt;5,500 cancer patients covering 12 solid cancer types. Isoform switches with potential functional consequences were common, affecting approximately 19% of multiple transcript genes. Among these, isoform switches leading to loss of DNA sequence encoding protein domains were more frequent than expected, particularly in pancancer switches. We identified several isoform switches as powerful biomarkers: 31 switches were highly predictive of patient survival independent of cancer types. Our data constitute an important resource for cancer researchers, available through interactive web tools. Moreover, our methods, available as an R package, enable systematic analysis of isoform switches from other RNA-seq datasets.","container-title":"Mol Cancer Res","DOI":"10.1158/1541-7786.MCR-16-0459","ISSN":"1557-3125","issue":"9","note":"type: Journal Article","page":"1206-1220","title":"The Landscape of Isoform Switches in Human Cancers","volume":"15","author":[{"family":"Vitting-Seerup","given":"K."},{"family":"Sandelin","given":"A."}],"issued":{"date-parts":[["2017"]]}}},{"id":1039,"uris":["http://zotero.org/users/local/UPC17p8J/items/C37XEFZC"],"itemData":{"id":1039,"type":"article-journal","abstract":"RNA-seq data is currently underutilized, in part because it is difficult to predict the functional impact of alternate transcription events. Recent software improvements in full-length transcript deconvolution prompted us to develop spliceR, an R package for classification of alternative splicing and prediction of coding potential.|spliceR uses the full-length transcript output from RNA-seq assemblers to detect single or multiple exon skipping, alternative donor and acceptor sites, intron retention, alternative first or last exon usage, and mutually exclusive exon events. For each of these events spliceR also annotates the genomic coordinates of the differentially spliced elements, facilitating downstream sequence analysis. For each transcript isoform fraction values are calculated to identify transcript switching between conditions. Lastly, spliceR predicts the coding potential, as well as the potential nonsense mediated decay (NMD) sensitivity of each transcript.|spliceR is an easy-to-use tool that extends the usability of RNA-seq and assembly technologies by allowing greater depth of annotation of RNA-seq data. spliceR is implemented as an R package and is freely available from the Bioconductor repository ( http://www.bioconductor.org/packages/2.13/bioc/html/spliceR.html).","container-title":"BMC Bioinformatics","DOI":"10.1186/1471-2105-15-81","ISSN":"1471-2105","note":"type: Journal Article","page":"81","title":"spliceR: an R package for classification of alternative splicing and prediction of coding potential from RNA-seq data","volume":"15","author":[{"family":"Vitting-Seerup","given":"K."},{"family":"Porse","given":"B. T."},{"family":"Sandelin","given":"A."},{"family":"Waage","given":"J."}],"issued":{"date-parts":[["2014"]]}}}],"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0,12,18</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w:t>
      </w:r>
    </w:p>
    <w:p w14:paraId="10BECA6A" w14:textId="77777777" w:rsidR="00DB44B4" w:rsidRPr="00DB44B4" w:rsidRDefault="00DB44B4" w:rsidP="00DB44B4">
      <w:pPr>
        <w:spacing w:after="240" w:line="276" w:lineRule="auto"/>
        <w:jc w:val="both"/>
        <w:rPr>
          <w:rFonts w:ascii="Times New Roman" w:hAnsi="Times New Roman" w:cs="Times New Roman"/>
          <w:b/>
          <w:bCs/>
          <w:lang w:val="en-US"/>
        </w:rPr>
      </w:pPr>
      <w:r w:rsidRPr="00DB44B4">
        <w:rPr>
          <w:rFonts w:ascii="Times New Roman" w:hAnsi="Times New Roman" w:cs="Times New Roman"/>
          <w:b/>
          <w:bCs/>
          <w:lang w:val="en-US"/>
        </w:rPr>
        <w:t>Isoforms pathways analysis</w:t>
      </w:r>
    </w:p>
    <w:p w14:paraId="4A69AD98" w14:textId="09BF4344" w:rsidR="00DB44B4" w:rsidRPr="00DB44B4" w:rsidRDefault="00DB44B4" w:rsidP="00DB44B4">
      <w:pPr>
        <w:spacing w:after="240" w:line="276" w:lineRule="auto"/>
        <w:jc w:val="both"/>
        <w:rPr>
          <w:rFonts w:ascii="Times New Roman" w:hAnsi="Times New Roman" w:cs="Times New Roman"/>
          <w:lang w:val="en-US"/>
        </w:rPr>
      </w:pPr>
      <w:r w:rsidRPr="00DB44B4">
        <w:rPr>
          <w:rFonts w:ascii="Times New Roman" w:hAnsi="Times New Roman" w:cs="Times New Roman"/>
          <w:lang w:val="en-US"/>
        </w:rPr>
        <w:t xml:space="preserve">Functional enrichment analysis was performed via </w:t>
      </w:r>
      <w:proofErr w:type="spellStart"/>
      <w:r w:rsidRPr="00DB44B4">
        <w:rPr>
          <w:rFonts w:ascii="Times New Roman" w:hAnsi="Times New Roman" w:cs="Times New Roman"/>
          <w:lang w:val="en-US"/>
        </w:rPr>
        <w:t>g:Profiler</w:t>
      </w:r>
      <w:proofErr w:type="spellEnd"/>
      <w:r w:rsidRPr="00DB44B4">
        <w:rPr>
          <w:rFonts w:ascii="Times New Roman" w:hAnsi="Times New Roman" w:cs="Times New Roman"/>
          <w:lang w:val="en-US"/>
        </w:rPr>
        <w:t xml:space="preserve"> web tool (https://biit.cs.ut.ee/gprofiler/gost;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uxdSXsrl","properties":{"formattedCitation":"\\super 19\\nosupersub{}","plainCitation":"19","noteIndex":0},"citationItems":[{"id":787,"uris":["http://zotero.org/users/local/UPC17p8J/items/658WVS6F"],"itemData":{"id":787,"type":"article-journal","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container-title":"Nucleic Acids Res","DOI":"10.1093/nar/gkz369","ISSN":"1362-4962","issue":"W1","note":"type: Journal Article","page":"W191-W198","title":"g:Profiler: a web server for functional enrichment analysis and conversions of gene lists (2019 update)","volume":"47","author":[{"family":"Raudvere","given":"U."},{"family":"Kolberg","given":"L."},{"family":"Kuzmin","given":"I."},{"family":"Arak","given":"T."},{"family":"Adler","given":"P."},{"family":"Peterson","given":"H."},{"family":"Vilo","given":"J."}],"issued":{"date-parts":[["2019"]]}}}],"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19</w:t>
      </w:r>
      <w:r w:rsidRPr="00DB44B4">
        <w:rPr>
          <w:rFonts w:ascii="Times New Roman" w:hAnsi="Times New Roman" w:cs="Times New Roman"/>
          <w:lang w:val="en-US"/>
        </w:rPr>
        <w:fldChar w:fldCharType="end"/>
      </w:r>
      <w:r w:rsidRPr="00DB44B4">
        <w:rPr>
          <w:rFonts w:ascii="Times New Roman" w:hAnsi="Times New Roman" w:cs="Times New Roman"/>
          <w:lang w:val="en-US"/>
        </w:rPr>
        <w:t>), dividing isoforms according to the specific isoform switch they faced (e.g. coding potential, protein domains, NMD status, IDR, intron retention and signal peptide) and using Bonferroni-Hochberg FDR correction of 0.05 as threshold. Kyoto Encyclopedia of Genes and Genomes (KEGG) (</w:t>
      </w:r>
      <w:hyperlink r:id="rId5" w:history="1">
        <w:r w:rsidRPr="00DB44B4">
          <w:rPr>
            <w:rFonts w:ascii="Times New Roman" w:hAnsi="Times New Roman" w:cs="Times New Roman"/>
            <w:lang w:val="en-US"/>
          </w:rPr>
          <w:t>https://www.genome.jp/kegg/</w:t>
        </w:r>
      </w:hyperlink>
      <w:r w:rsidRPr="00DB44B4">
        <w:rPr>
          <w:rFonts w:ascii="Times New Roman" w:hAnsi="Times New Roman" w:cs="Times New Roman"/>
          <w:lang w:val="en-US"/>
        </w:rPr>
        <w:t xml:space="preserv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9FhXp8hR","properties":{"formattedCitation":"\\super 20\\nosupersub{}","plainCitation":"20","noteIndex":0},"citationItems":[{"id":441,"uris":["http://zotero.org/users/local/UPC17p8J/items/6L4U2YJZ"],"itemData":{"id":441,"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DOI":"10.1093/nar/28.1.27","ISSN":"0305-1048","issue":"1","note":"type: Journal Article","page":"27-30","title":"KEGG: kyoto encyclopedia of genes and genomes","volume":"28","author":[{"family":"Kanehisa","given":"M."},{"family":"Goto","given":"S."}],"issued":{"date-parts":[["2000"]]}}}],"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20</w:t>
      </w:r>
      <w:r w:rsidRPr="00DB44B4">
        <w:rPr>
          <w:rFonts w:ascii="Times New Roman" w:hAnsi="Times New Roman" w:cs="Times New Roman"/>
          <w:lang w:val="en-US"/>
        </w:rPr>
        <w:fldChar w:fldCharType="end"/>
      </w:r>
      <w:r w:rsidRPr="00DB44B4">
        <w:rPr>
          <w:rFonts w:ascii="Times New Roman" w:hAnsi="Times New Roman" w:cs="Times New Roman"/>
          <w:lang w:val="en-US"/>
        </w:rPr>
        <w:t xml:space="preserve">) of specific differentially switched isoforms was performed. The R software was then used to generate the </w:t>
      </w:r>
      <w:proofErr w:type="spellStart"/>
      <w:r w:rsidRPr="00DB44B4">
        <w:rPr>
          <w:rFonts w:ascii="Times New Roman" w:hAnsi="Times New Roman" w:cs="Times New Roman"/>
          <w:lang w:val="en-US"/>
        </w:rPr>
        <w:t>dotplot</w:t>
      </w:r>
      <w:proofErr w:type="spellEnd"/>
      <w:r w:rsidRPr="00DB44B4">
        <w:rPr>
          <w:rFonts w:ascii="Times New Roman" w:hAnsi="Times New Roman" w:cs="Times New Roman"/>
          <w:lang w:val="en-US"/>
        </w:rPr>
        <w:t xml:space="preserve"> graphs (ggplot2 R package; </w:t>
      </w:r>
      <w:r w:rsidRPr="00DB44B4">
        <w:rPr>
          <w:rFonts w:ascii="Times New Roman" w:hAnsi="Times New Roman" w:cs="Times New Roman"/>
          <w:lang w:val="en-US"/>
        </w:rPr>
        <w:fldChar w:fldCharType="begin"/>
      </w:r>
      <w:r w:rsidRPr="00DB44B4">
        <w:rPr>
          <w:rFonts w:ascii="Times New Roman" w:hAnsi="Times New Roman" w:cs="Times New Roman"/>
          <w:lang w:val="en-US"/>
        </w:rPr>
        <w:instrText xml:space="preserve"> ADDIN ZOTERO_ITEM CSL_CITATION {"citationID":"MwxqUb7I","properties":{"formattedCitation":"\\super 21\\nosupersub{}","plainCitation":"21","noteIndex":0},"citationItems":[{"id":2155,"uris":["http://zotero.org/users/local/UPC17p8J/items/E3UAVBCT"],"itemData":{"id":2155,"type":"book","call-number":"QA90 .W53 2009","collection-title":"Use R!","event-place":"New York","ISBN":"978-0-387-98140-6","note":"OCLC: ocn382399721","number-of-pages":"212","publisher":"Springer","publisher-place":"New York","source":"Library of Congress ISBN","title":"Ggplot2: elegant graphics for data analysis","title-short":"Ggplot2","author":[{"family":"Wickham","given":"Hadley"}],"issued":{"date-parts":[["2009"]]}}}],"schema":"https://github.com/citation-style-language/schema/raw/master/csl-citation.json"} </w:instrText>
      </w:r>
      <w:r w:rsidRPr="00DB44B4">
        <w:rPr>
          <w:rFonts w:ascii="Times New Roman" w:hAnsi="Times New Roman" w:cs="Times New Roman"/>
          <w:lang w:val="en-US"/>
        </w:rPr>
        <w:fldChar w:fldCharType="separate"/>
      </w:r>
      <w:r w:rsidRPr="00DB44B4">
        <w:rPr>
          <w:rFonts w:ascii="Times New Roman" w:hAnsi="Times New Roman" w:cs="Times New Roman"/>
          <w:kern w:val="0"/>
          <w:vertAlign w:val="superscript"/>
          <w:lang w:val="en-US"/>
        </w:rPr>
        <w:t>21</w:t>
      </w:r>
      <w:r w:rsidRPr="00DB44B4">
        <w:rPr>
          <w:rFonts w:ascii="Times New Roman" w:hAnsi="Times New Roman" w:cs="Times New Roman"/>
          <w:lang w:val="en-US"/>
        </w:rPr>
        <w:fldChar w:fldCharType="end"/>
      </w:r>
      <w:r w:rsidRPr="00DB44B4">
        <w:rPr>
          <w:rFonts w:ascii="Times New Roman" w:hAnsi="Times New Roman" w:cs="Times New Roman"/>
          <w:lang w:val="en-US"/>
        </w:rPr>
        <w:t>).</w:t>
      </w:r>
    </w:p>
    <w:p w14:paraId="4C1FFA12" w14:textId="05246C01" w:rsidR="00DB44B4" w:rsidRPr="00DB44B4" w:rsidRDefault="00DB44B4" w:rsidP="00DB44B4">
      <w:pPr>
        <w:spacing w:line="276" w:lineRule="auto"/>
        <w:rPr>
          <w:rFonts w:ascii="Times New Roman" w:hAnsi="Times New Roman" w:cs="Times New Roman"/>
          <w:b/>
          <w:bCs/>
          <w:sz w:val="28"/>
          <w:szCs w:val="28"/>
          <w:lang w:val="en-US"/>
        </w:rPr>
      </w:pPr>
      <w:r w:rsidRPr="00DB44B4">
        <w:rPr>
          <w:rFonts w:ascii="Times New Roman" w:hAnsi="Times New Roman" w:cs="Times New Roman"/>
          <w:b/>
          <w:bCs/>
          <w:sz w:val="28"/>
          <w:szCs w:val="28"/>
          <w:lang w:val="en-US"/>
        </w:rPr>
        <w:t>References</w:t>
      </w:r>
    </w:p>
    <w:p w14:paraId="5848CBF1" w14:textId="77777777" w:rsidR="00DB44B4" w:rsidRPr="00DB44B4" w:rsidRDefault="00DB44B4" w:rsidP="00DB44B4">
      <w:pPr>
        <w:spacing w:line="276" w:lineRule="auto"/>
        <w:rPr>
          <w:rFonts w:ascii="Times New Roman" w:hAnsi="Times New Roman" w:cs="Times New Roman"/>
          <w:b/>
          <w:bCs/>
          <w:sz w:val="28"/>
          <w:szCs w:val="28"/>
          <w:lang w:val="en-US"/>
        </w:rPr>
      </w:pPr>
    </w:p>
    <w:p w14:paraId="3B766BB2" w14:textId="77777777" w:rsidR="00DB44B4" w:rsidRPr="00DB44B4" w:rsidRDefault="00DB44B4" w:rsidP="00DB44B4">
      <w:pPr>
        <w:pStyle w:val="Bibliografia1"/>
        <w:spacing w:line="276" w:lineRule="auto"/>
        <w:jc w:val="both"/>
      </w:pPr>
      <w:r w:rsidRPr="00DB44B4">
        <w:t xml:space="preserve"> </w:t>
      </w:r>
      <w:r w:rsidRPr="00DB44B4">
        <w:fldChar w:fldCharType="begin"/>
      </w:r>
      <w:r w:rsidRPr="00DB44B4">
        <w:instrText xml:space="preserve"> ADDIN ZOTERO_BIBL {"uncited":[],"omitted":[],"custom":[]} CSL_BIBLIOGRAPHY </w:instrText>
      </w:r>
      <w:r w:rsidRPr="00DB44B4">
        <w:fldChar w:fldCharType="separate"/>
      </w:r>
      <w:r w:rsidRPr="00DB44B4">
        <w:t>1.</w:t>
      </w:r>
      <w:r w:rsidRPr="00DB44B4">
        <w:tab/>
        <w:t xml:space="preserve">Zhang Y, Parmigiani G, Johnson WE. ComBat-seq: batch effect adjustment for RNA-seq count data. </w:t>
      </w:r>
      <w:r w:rsidRPr="00DB44B4">
        <w:rPr>
          <w:i/>
          <w:iCs/>
        </w:rPr>
        <w:t>NAR Genomics and Bioinformatics</w:t>
      </w:r>
      <w:r w:rsidRPr="00DB44B4">
        <w:t>. 2020;2(3):lqaa078. doi:10.1093/nargab/lqaa078</w:t>
      </w:r>
    </w:p>
    <w:p w14:paraId="490E6820" w14:textId="77777777" w:rsidR="00DB44B4" w:rsidRPr="00DB44B4" w:rsidRDefault="00DB44B4" w:rsidP="00DB44B4">
      <w:pPr>
        <w:pStyle w:val="Bibliografia1"/>
        <w:spacing w:line="276" w:lineRule="auto"/>
        <w:jc w:val="both"/>
      </w:pPr>
      <w:r w:rsidRPr="00DB44B4">
        <w:t>2.</w:t>
      </w:r>
      <w:r w:rsidRPr="00DB44B4">
        <w:tab/>
        <w:t xml:space="preserve">Ge SX, Son EW, Yao R. iDEP: an integrated web application for differential expression and pathway analysis of RNA-Seq data. </w:t>
      </w:r>
      <w:r w:rsidRPr="00DB44B4">
        <w:rPr>
          <w:i/>
          <w:iCs/>
        </w:rPr>
        <w:t>BMC Bioinformatics</w:t>
      </w:r>
      <w:r w:rsidRPr="00DB44B4">
        <w:t>. 2018;19(1):534. doi:10.1186/s12859-018-2486-6</w:t>
      </w:r>
    </w:p>
    <w:p w14:paraId="48BD7302" w14:textId="77777777" w:rsidR="00DB44B4" w:rsidRPr="00DB44B4" w:rsidRDefault="00DB44B4" w:rsidP="00DB44B4">
      <w:pPr>
        <w:pStyle w:val="Bibliografia1"/>
        <w:spacing w:line="276" w:lineRule="auto"/>
        <w:jc w:val="both"/>
      </w:pPr>
      <w:r w:rsidRPr="00DB44B4">
        <w:t>3.</w:t>
      </w:r>
      <w:r w:rsidRPr="00DB44B4">
        <w:tab/>
        <w:t xml:space="preserve">Ge SX, Jung D, Yao R. ShinyGO: a graphical gene-set enrichment tool for animals and plants. Valencia A, ed. </w:t>
      </w:r>
      <w:r w:rsidRPr="00DB44B4">
        <w:rPr>
          <w:i/>
          <w:iCs/>
        </w:rPr>
        <w:t>Bioinformatics</w:t>
      </w:r>
      <w:r w:rsidRPr="00DB44B4">
        <w:t>. 2020;36(8):2628-2629. doi:10.1093/bioinformatics/btz931</w:t>
      </w:r>
    </w:p>
    <w:p w14:paraId="26F1F656" w14:textId="77777777" w:rsidR="00DB44B4" w:rsidRPr="00DB44B4" w:rsidRDefault="00DB44B4" w:rsidP="00DB44B4">
      <w:pPr>
        <w:pStyle w:val="Bibliografia1"/>
        <w:spacing w:line="276" w:lineRule="auto"/>
        <w:jc w:val="both"/>
      </w:pPr>
      <w:r w:rsidRPr="00DB44B4">
        <w:t>4.</w:t>
      </w:r>
      <w:r w:rsidRPr="00DB44B4">
        <w:tab/>
        <w:t xml:space="preserve">Wu T, Hu E, Xu S, et al. clusterProfiler 4.0: A universal enrichment tool for interpreting omics data. </w:t>
      </w:r>
      <w:r w:rsidRPr="00DB44B4">
        <w:rPr>
          <w:i/>
          <w:iCs/>
        </w:rPr>
        <w:t>The Innovation</w:t>
      </w:r>
      <w:r w:rsidRPr="00DB44B4">
        <w:t>. 2021;2(3):100141. doi:10.1016/j.xinn.2021.100141</w:t>
      </w:r>
    </w:p>
    <w:p w14:paraId="2B83F638" w14:textId="77777777" w:rsidR="00DB44B4" w:rsidRPr="00DB44B4" w:rsidRDefault="00DB44B4" w:rsidP="00DB44B4">
      <w:pPr>
        <w:pStyle w:val="Bibliografia1"/>
        <w:spacing w:line="276" w:lineRule="auto"/>
        <w:jc w:val="both"/>
      </w:pPr>
      <w:r w:rsidRPr="00DB44B4">
        <w:t>5.</w:t>
      </w:r>
      <w:r w:rsidRPr="00DB44B4">
        <w:tab/>
        <w:t xml:space="preserve">Luo W, Brouwer C. Pathview: an R/Bioconductor package for pathway-based data integration and visualization. </w:t>
      </w:r>
      <w:r w:rsidRPr="00DB44B4">
        <w:rPr>
          <w:i/>
          <w:iCs/>
        </w:rPr>
        <w:t>Bioinformatics</w:t>
      </w:r>
      <w:r w:rsidRPr="00DB44B4">
        <w:t>. 2013;29(14):1830-1831. doi:10.1093/bioinformatics/btt285</w:t>
      </w:r>
    </w:p>
    <w:p w14:paraId="008985EF" w14:textId="77777777" w:rsidR="00DB44B4" w:rsidRPr="00DB44B4" w:rsidRDefault="00DB44B4" w:rsidP="00DB44B4">
      <w:pPr>
        <w:pStyle w:val="Bibliografia1"/>
        <w:spacing w:line="276" w:lineRule="auto"/>
        <w:jc w:val="both"/>
      </w:pPr>
      <w:r w:rsidRPr="00DB44B4">
        <w:t>6.</w:t>
      </w:r>
      <w:r w:rsidRPr="00DB44B4">
        <w:tab/>
        <w:t xml:space="preserve">Piñero J, Bravo À, Queralt-Rosinach N, et al. DisGeNET: a comprehensive platform integrating information on human disease-associated genes and variants. </w:t>
      </w:r>
      <w:r w:rsidRPr="00DB44B4">
        <w:rPr>
          <w:i/>
          <w:iCs/>
        </w:rPr>
        <w:t>Nucleic Acids Res</w:t>
      </w:r>
      <w:r w:rsidRPr="00DB44B4">
        <w:t>. 2017;45(D1):D833-D839. doi:10.1093/nar/gkw943</w:t>
      </w:r>
    </w:p>
    <w:p w14:paraId="36E3CF28" w14:textId="77777777" w:rsidR="00DB44B4" w:rsidRPr="00DB44B4" w:rsidRDefault="00DB44B4" w:rsidP="00DB44B4">
      <w:pPr>
        <w:pStyle w:val="Bibliografia1"/>
        <w:spacing w:line="276" w:lineRule="auto"/>
        <w:jc w:val="both"/>
      </w:pPr>
      <w:r w:rsidRPr="00DB44B4">
        <w:lastRenderedPageBreak/>
        <w:t>7.</w:t>
      </w:r>
      <w:r w:rsidRPr="00DB44B4">
        <w:tab/>
        <w:t xml:space="preserve">Licursi V, Conte F, Fiscon G, Paci P. MIENTURNET: an interactive web tool for microRNA-target enrichment and network-based analysis. </w:t>
      </w:r>
      <w:r w:rsidRPr="00DB44B4">
        <w:rPr>
          <w:i/>
          <w:iCs/>
        </w:rPr>
        <w:t>BMC Bioinformatics</w:t>
      </w:r>
      <w:r w:rsidRPr="00DB44B4">
        <w:t>. 2019;20(1):545. doi:10.1186/s12859-019-3105-x</w:t>
      </w:r>
    </w:p>
    <w:p w14:paraId="5C8F0740" w14:textId="77777777" w:rsidR="00DB44B4" w:rsidRPr="00DB44B4" w:rsidRDefault="00DB44B4" w:rsidP="00DB44B4">
      <w:pPr>
        <w:pStyle w:val="Bibliografia1"/>
        <w:spacing w:line="276" w:lineRule="auto"/>
        <w:jc w:val="both"/>
      </w:pPr>
      <w:r w:rsidRPr="00DB44B4">
        <w:t>8.</w:t>
      </w:r>
      <w:r w:rsidRPr="00DB44B4">
        <w:tab/>
        <w:t xml:space="preserve">Shannon P, Markiel A, Ozier O, et al. Cytoscape: a software environment for integrated models of biomolecular interaction networks. </w:t>
      </w:r>
      <w:r w:rsidRPr="00DB44B4">
        <w:rPr>
          <w:i/>
          <w:iCs/>
        </w:rPr>
        <w:t>Genome Res</w:t>
      </w:r>
      <w:r w:rsidRPr="00DB44B4">
        <w:t>. 2003;13(11):2498-2504. doi:10.1101/gr.1239303</w:t>
      </w:r>
    </w:p>
    <w:p w14:paraId="7615FFC2" w14:textId="77777777" w:rsidR="00DB44B4" w:rsidRPr="00DB44B4" w:rsidRDefault="00DB44B4" w:rsidP="00DB44B4">
      <w:pPr>
        <w:pStyle w:val="Bibliografia1"/>
        <w:spacing w:line="276" w:lineRule="auto"/>
        <w:jc w:val="both"/>
      </w:pPr>
      <w:r w:rsidRPr="00DB44B4">
        <w:t>9.</w:t>
      </w:r>
      <w:r w:rsidRPr="00DB44B4">
        <w:tab/>
        <w:t xml:space="preserve">Li Z, Zhang Y, Fang J, et al. NcPath: a novel platform for visualization and enrichment analysis of human non-coding RNA and KEGG signaling pathways. Kendziorski C, ed. </w:t>
      </w:r>
      <w:r w:rsidRPr="00DB44B4">
        <w:rPr>
          <w:i/>
          <w:iCs/>
        </w:rPr>
        <w:t>Bioinformatics</w:t>
      </w:r>
      <w:r w:rsidRPr="00DB44B4">
        <w:t>. 2023;39(1):btac812. doi:10.1093/bioinformatics/btac812</w:t>
      </w:r>
    </w:p>
    <w:p w14:paraId="4501A9B1" w14:textId="77777777" w:rsidR="00DB44B4" w:rsidRPr="00DB44B4" w:rsidRDefault="00DB44B4" w:rsidP="00DB44B4">
      <w:pPr>
        <w:pStyle w:val="Bibliografia1"/>
        <w:spacing w:line="276" w:lineRule="auto"/>
        <w:jc w:val="both"/>
      </w:pPr>
      <w:r w:rsidRPr="00DB44B4">
        <w:t>10.</w:t>
      </w:r>
      <w:r w:rsidRPr="00DB44B4">
        <w:tab/>
        <w:t xml:space="preserve">Vitting-Seerup K, Sandelin A. IsoformSwitchAnalyzeR: analysis of changes in genome-wide patterns of alternative splicing and its functional consequences. </w:t>
      </w:r>
      <w:r w:rsidRPr="00DB44B4">
        <w:rPr>
          <w:i/>
          <w:iCs/>
        </w:rPr>
        <w:t>Bioinformatics</w:t>
      </w:r>
      <w:r w:rsidRPr="00DB44B4">
        <w:t>. 2019;35(21):4469-4471. doi:10.1093/bioinformatics/btz247</w:t>
      </w:r>
    </w:p>
    <w:p w14:paraId="6BD7BAA6" w14:textId="77777777" w:rsidR="00DB44B4" w:rsidRPr="00DB44B4" w:rsidRDefault="00DB44B4" w:rsidP="00DB44B4">
      <w:pPr>
        <w:pStyle w:val="Bibliografia1"/>
        <w:spacing w:line="276" w:lineRule="auto"/>
        <w:jc w:val="both"/>
      </w:pPr>
      <w:r w:rsidRPr="00DB44B4">
        <w:t>11.</w:t>
      </w:r>
      <w:r w:rsidRPr="00DB44B4">
        <w:tab/>
        <w:t xml:space="preserve">Soneson C, Love MI, Robinson MD. Differential analyses for RNA-seq: transcript-level estimates improve gene-level inferences. </w:t>
      </w:r>
      <w:r w:rsidRPr="00DB44B4">
        <w:rPr>
          <w:i/>
          <w:iCs/>
        </w:rPr>
        <w:t>F1000Res</w:t>
      </w:r>
      <w:r w:rsidRPr="00DB44B4">
        <w:t>. 2015;4:1521. doi:10.12688/f1000research.7563.2</w:t>
      </w:r>
    </w:p>
    <w:p w14:paraId="4E2059DB" w14:textId="77777777" w:rsidR="00DB44B4" w:rsidRPr="00DB44B4" w:rsidRDefault="00DB44B4" w:rsidP="00DB44B4">
      <w:pPr>
        <w:pStyle w:val="Bibliografia1"/>
        <w:spacing w:line="276" w:lineRule="auto"/>
        <w:jc w:val="both"/>
      </w:pPr>
      <w:r w:rsidRPr="00DB44B4">
        <w:t>12.</w:t>
      </w:r>
      <w:r w:rsidRPr="00DB44B4">
        <w:tab/>
        <w:t xml:space="preserve">Vitting-Seerup K, Sandelin A. The Landscape of Isoform Switches in Human Cancers. </w:t>
      </w:r>
      <w:r w:rsidRPr="00DB44B4">
        <w:rPr>
          <w:i/>
          <w:iCs/>
        </w:rPr>
        <w:t>Mol Cancer Res</w:t>
      </w:r>
      <w:r w:rsidRPr="00DB44B4">
        <w:t>. 2017;15(9):1206-1220. doi:10.1158/1541-7786.MCR-16-0459</w:t>
      </w:r>
    </w:p>
    <w:p w14:paraId="4A240172" w14:textId="77777777" w:rsidR="00DB44B4" w:rsidRPr="00DB44B4" w:rsidRDefault="00DB44B4" w:rsidP="00DB44B4">
      <w:pPr>
        <w:pStyle w:val="Bibliografia1"/>
        <w:spacing w:line="276" w:lineRule="auto"/>
        <w:jc w:val="both"/>
      </w:pPr>
      <w:r w:rsidRPr="00DB44B4">
        <w:t>13.</w:t>
      </w:r>
      <w:r w:rsidRPr="00DB44B4">
        <w:tab/>
        <w:t xml:space="preserve">Nowicka M, Robinson MD. DRIMSeq: a Dirichlet-multinomial framework for multivariate count outcomes in genomics. </w:t>
      </w:r>
      <w:r w:rsidRPr="00DB44B4">
        <w:rPr>
          <w:i/>
          <w:iCs/>
        </w:rPr>
        <w:t>F1000Res</w:t>
      </w:r>
      <w:r w:rsidRPr="00DB44B4">
        <w:t>. 2016;5:1356. doi:10.12688/f1000research.8900.2</w:t>
      </w:r>
    </w:p>
    <w:p w14:paraId="625858EA" w14:textId="77777777" w:rsidR="00DB44B4" w:rsidRPr="00DB44B4" w:rsidRDefault="00DB44B4" w:rsidP="00DB44B4">
      <w:pPr>
        <w:pStyle w:val="Bibliografia1"/>
        <w:spacing w:line="276" w:lineRule="auto"/>
        <w:jc w:val="both"/>
      </w:pPr>
      <w:r w:rsidRPr="00DB44B4">
        <w:t>14.</w:t>
      </w:r>
      <w:r w:rsidRPr="00DB44B4">
        <w:tab/>
        <w:t xml:space="preserve">Ritchie ME, Phipson B, Wu D, et al. limma powers differential expression analyses for RNA-sequencing and microarray studies. </w:t>
      </w:r>
      <w:r w:rsidRPr="00DB44B4">
        <w:rPr>
          <w:i/>
          <w:iCs/>
        </w:rPr>
        <w:t>Nucleic Acids Research</w:t>
      </w:r>
      <w:r w:rsidRPr="00DB44B4">
        <w:t>. 2015;43(7):e47-e47. doi:10.1093/nar/gkv007</w:t>
      </w:r>
    </w:p>
    <w:p w14:paraId="7257F56D" w14:textId="77777777" w:rsidR="00DB44B4" w:rsidRPr="00DB44B4" w:rsidRDefault="00DB44B4" w:rsidP="00DB44B4">
      <w:pPr>
        <w:pStyle w:val="Bibliografia1"/>
        <w:spacing w:line="276" w:lineRule="auto"/>
        <w:jc w:val="both"/>
      </w:pPr>
      <w:r w:rsidRPr="00DB44B4">
        <w:t>15.</w:t>
      </w:r>
      <w:r w:rsidRPr="00DB44B4">
        <w:tab/>
        <w:t xml:space="preserve">Punta M, Coggill PC, Eberhardt RY, et al. The Pfam protein families database. </w:t>
      </w:r>
      <w:r w:rsidRPr="00DB44B4">
        <w:rPr>
          <w:i/>
          <w:iCs/>
        </w:rPr>
        <w:t>Nucleic Acids Research</w:t>
      </w:r>
      <w:r w:rsidRPr="00DB44B4">
        <w:t>. 2012;40(D1):D290-D301. doi:10.1093/nar/gkr1065</w:t>
      </w:r>
    </w:p>
    <w:p w14:paraId="336F506F" w14:textId="77777777" w:rsidR="00DB44B4" w:rsidRPr="00DB44B4" w:rsidRDefault="00DB44B4" w:rsidP="00DB44B4">
      <w:pPr>
        <w:pStyle w:val="Bibliografia1"/>
        <w:spacing w:line="276" w:lineRule="auto"/>
        <w:jc w:val="both"/>
      </w:pPr>
      <w:r w:rsidRPr="00DB44B4">
        <w:t>16.</w:t>
      </w:r>
      <w:r w:rsidRPr="00DB44B4">
        <w:tab/>
        <w:t xml:space="preserve">Almagro Armenteros JJ, Tsirigos KD, Sønderby CK, et al. SignalP 5.0 improves signal peptide predictions using deep neural networks. </w:t>
      </w:r>
      <w:r w:rsidRPr="00DB44B4">
        <w:rPr>
          <w:i/>
          <w:iCs/>
        </w:rPr>
        <w:t>Nat Biotechnol</w:t>
      </w:r>
      <w:r w:rsidRPr="00DB44B4">
        <w:t>. 2019;37(4):420-423. doi:10.1038/s41587-019-0036-z</w:t>
      </w:r>
    </w:p>
    <w:p w14:paraId="506D7323" w14:textId="77777777" w:rsidR="00DB44B4" w:rsidRPr="00DB44B4" w:rsidRDefault="00DB44B4" w:rsidP="00DB44B4">
      <w:pPr>
        <w:pStyle w:val="Bibliografia1"/>
        <w:spacing w:line="276" w:lineRule="auto"/>
        <w:jc w:val="both"/>
      </w:pPr>
      <w:r w:rsidRPr="00DB44B4">
        <w:t>17.</w:t>
      </w:r>
      <w:r w:rsidRPr="00DB44B4">
        <w:tab/>
        <w:t xml:space="preserve">Mészáros B, Erdos G, Dosztányi Z. IUPred2A: context-dependent prediction of protein disorder as a function of redox state and protein binding. </w:t>
      </w:r>
      <w:r w:rsidRPr="00DB44B4">
        <w:rPr>
          <w:i/>
          <w:iCs/>
        </w:rPr>
        <w:t>Nucleic Acids Res</w:t>
      </w:r>
      <w:r w:rsidRPr="00DB44B4">
        <w:t>. 2018;46(W1):W329-W337. doi:10.1093/nar/gky384</w:t>
      </w:r>
    </w:p>
    <w:p w14:paraId="11E6E421" w14:textId="77777777" w:rsidR="00DB44B4" w:rsidRPr="00DB44B4" w:rsidRDefault="00DB44B4" w:rsidP="00DB44B4">
      <w:pPr>
        <w:pStyle w:val="Bibliografia1"/>
        <w:spacing w:line="276" w:lineRule="auto"/>
        <w:jc w:val="both"/>
      </w:pPr>
      <w:r w:rsidRPr="00DB44B4">
        <w:t>18.</w:t>
      </w:r>
      <w:r w:rsidRPr="00DB44B4">
        <w:tab/>
        <w:t xml:space="preserve">Vitting-Seerup K, Porse BT, Sandelin A, Waage J. spliceR: an R package for classification of alternative splicing and prediction of coding potential from RNA-seq data. </w:t>
      </w:r>
      <w:r w:rsidRPr="00DB44B4">
        <w:rPr>
          <w:i/>
          <w:iCs/>
        </w:rPr>
        <w:t>BMC Bioinformatics</w:t>
      </w:r>
      <w:r w:rsidRPr="00DB44B4">
        <w:t>. 2014;15:81. doi:10.1186/1471-2105-15-81</w:t>
      </w:r>
    </w:p>
    <w:p w14:paraId="61CA745E" w14:textId="77777777" w:rsidR="00DB44B4" w:rsidRPr="00DB44B4" w:rsidRDefault="00DB44B4" w:rsidP="00DB44B4">
      <w:pPr>
        <w:pStyle w:val="Bibliografia1"/>
        <w:spacing w:line="276" w:lineRule="auto"/>
        <w:jc w:val="both"/>
      </w:pPr>
      <w:r w:rsidRPr="00DB44B4">
        <w:t>19.</w:t>
      </w:r>
      <w:r w:rsidRPr="00DB44B4">
        <w:tab/>
        <w:t xml:space="preserve">Raudvere U, Kolberg L, Kuzmin I, et al. g:Profiler: a web server for functional enrichment analysis and conversions of gene lists (2019 update). </w:t>
      </w:r>
      <w:r w:rsidRPr="00DB44B4">
        <w:rPr>
          <w:i/>
          <w:iCs/>
        </w:rPr>
        <w:t>Nucleic Acids Res</w:t>
      </w:r>
      <w:r w:rsidRPr="00DB44B4">
        <w:t>. 2019;47(W1):W191-W198. doi:10.1093/nar/gkz369</w:t>
      </w:r>
    </w:p>
    <w:p w14:paraId="2EDF24B3" w14:textId="77777777" w:rsidR="00DB44B4" w:rsidRPr="00DB44B4" w:rsidRDefault="00DB44B4" w:rsidP="00DB44B4">
      <w:pPr>
        <w:pStyle w:val="Bibliografia1"/>
        <w:spacing w:line="276" w:lineRule="auto"/>
        <w:jc w:val="both"/>
      </w:pPr>
      <w:r w:rsidRPr="00DB44B4">
        <w:t>20.</w:t>
      </w:r>
      <w:r w:rsidRPr="00DB44B4">
        <w:tab/>
        <w:t xml:space="preserve">Kanehisa M, Goto S. KEGG: kyoto encyclopedia of genes and genomes. </w:t>
      </w:r>
      <w:r w:rsidRPr="00DB44B4">
        <w:rPr>
          <w:i/>
          <w:iCs/>
        </w:rPr>
        <w:t>Nucleic Acids Res</w:t>
      </w:r>
      <w:r w:rsidRPr="00DB44B4">
        <w:t>. 2000;28(1):27-30. doi:10.1093/nar/28.1.27</w:t>
      </w:r>
    </w:p>
    <w:p w14:paraId="418FA5BE" w14:textId="77777777" w:rsidR="00DB44B4" w:rsidRPr="00DB44B4" w:rsidRDefault="00DB44B4" w:rsidP="00DB44B4">
      <w:pPr>
        <w:pStyle w:val="Bibliografia1"/>
        <w:spacing w:line="276" w:lineRule="auto"/>
        <w:jc w:val="both"/>
      </w:pPr>
      <w:r w:rsidRPr="00DB44B4">
        <w:lastRenderedPageBreak/>
        <w:t>21.</w:t>
      </w:r>
      <w:r w:rsidRPr="00DB44B4">
        <w:tab/>
        <w:t xml:space="preserve">Wickham H. </w:t>
      </w:r>
      <w:r w:rsidRPr="00DB44B4">
        <w:rPr>
          <w:i/>
          <w:iCs/>
        </w:rPr>
        <w:t>Ggplot2: Elegant Graphics for Data Analysis</w:t>
      </w:r>
      <w:r w:rsidRPr="00DB44B4">
        <w:t>. Springer; 2009.</w:t>
      </w:r>
    </w:p>
    <w:p w14:paraId="4453CEF9" w14:textId="3D2724C2" w:rsidR="00DB44B4" w:rsidRPr="00DB44B4" w:rsidRDefault="00DB44B4" w:rsidP="00DB44B4">
      <w:pPr>
        <w:spacing w:line="276" w:lineRule="auto"/>
        <w:jc w:val="both"/>
        <w:rPr>
          <w:rFonts w:ascii="Times New Roman" w:hAnsi="Times New Roman" w:cs="Times New Roman"/>
          <w:lang w:val="en-US"/>
        </w:rPr>
      </w:pPr>
      <w:r w:rsidRPr="00DB44B4">
        <w:rPr>
          <w:rFonts w:ascii="Times New Roman" w:hAnsi="Times New Roman" w:cs="Times New Roman"/>
          <w:lang w:val="en-US"/>
        </w:rPr>
        <w:fldChar w:fldCharType="end"/>
      </w:r>
    </w:p>
    <w:sectPr w:rsidR="00DB44B4" w:rsidRPr="00DB44B4" w:rsidSect="004070D0">
      <w:type w:val="continuous"/>
      <w:pgSz w:w="11906" w:h="16838"/>
      <w:pgMar w:top="1418" w:right="720" w:bottom="1077" w:left="720" w:header="1021" w:footer="34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283"/>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0D0"/>
    <w:rsid w:val="000064BC"/>
    <w:rsid w:val="00013FE6"/>
    <w:rsid w:val="00023DF3"/>
    <w:rsid w:val="00032782"/>
    <w:rsid w:val="00043076"/>
    <w:rsid w:val="00043EB7"/>
    <w:rsid w:val="000533F3"/>
    <w:rsid w:val="00056703"/>
    <w:rsid w:val="00061BAC"/>
    <w:rsid w:val="000661B2"/>
    <w:rsid w:val="00077E96"/>
    <w:rsid w:val="00092936"/>
    <w:rsid w:val="000D10C2"/>
    <w:rsid w:val="000E1D09"/>
    <w:rsid w:val="000E730E"/>
    <w:rsid w:val="000F1F7E"/>
    <w:rsid w:val="000F2463"/>
    <w:rsid w:val="000F2782"/>
    <w:rsid w:val="000F6CCF"/>
    <w:rsid w:val="00101AE0"/>
    <w:rsid w:val="00103531"/>
    <w:rsid w:val="001134E2"/>
    <w:rsid w:val="00113547"/>
    <w:rsid w:val="00124DC9"/>
    <w:rsid w:val="00131FAA"/>
    <w:rsid w:val="00140FB5"/>
    <w:rsid w:val="00146458"/>
    <w:rsid w:val="00146C71"/>
    <w:rsid w:val="0014766D"/>
    <w:rsid w:val="001478C6"/>
    <w:rsid w:val="00155F30"/>
    <w:rsid w:val="00164F7B"/>
    <w:rsid w:val="00170A34"/>
    <w:rsid w:val="00170D39"/>
    <w:rsid w:val="00171B23"/>
    <w:rsid w:val="00171D31"/>
    <w:rsid w:val="001768E1"/>
    <w:rsid w:val="00180BD7"/>
    <w:rsid w:val="001857D0"/>
    <w:rsid w:val="00185F58"/>
    <w:rsid w:val="00191D1E"/>
    <w:rsid w:val="00196544"/>
    <w:rsid w:val="001A1BC6"/>
    <w:rsid w:val="001A2EC8"/>
    <w:rsid w:val="001B35C7"/>
    <w:rsid w:val="001B390B"/>
    <w:rsid w:val="001B3DD2"/>
    <w:rsid w:val="001B4BAF"/>
    <w:rsid w:val="001C700F"/>
    <w:rsid w:val="001E57DD"/>
    <w:rsid w:val="001F37FA"/>
    <w:rsid w:val="001F3AE6"/>
    <w:rsid w:val="00203C72"/>
    <w:rsid w:val="00221552"/>
    <w:rsid w:val="002217DB"/>
    <w:rsid w:val="0022582C"/>
    <w:rsid w:val="00235B09"/>
    <w:rsid w:val="002364B9"/>
    <w:rsid w:val="00241B68"/>
    <w:rsid w:val="00253ADE"/>
    <w:rsid w:val="00254461"/>
    <w:rsid w:val="00255C3D"/>
    <w:rsid w:val="00256311"/>
    <w:rsid w:val="0025751A"/>
    <w:rsid w:val="002649FA"/>
    <w:rsid w:val="00272E3D"/>
    <w:rsid w:val="002777D8"/>
    <w:rsid w:val="0028163F"/>
    <w:rsid w:val="002846CC"/>
    <w:rsid w:val="00287D2B"/>
    <w:rsid w:val="00293624"/>
    <w:rsid w:val="0029562A"/>
    <w:rsid w:val="002A5682"/>
    <w:rsid w:val="002A5FCD"/>
    <w:rsid w:val="002C2818"/>
    <w:rsid w:val="002C4530"/>
    <w:rsid w:val="002D35D4"/>
    <w:rsid w:val="002D6CB1"/>
    <w:rsid w:val="002D7359"/>
    <w:rsid w:val="002E2BF8"/>
    <w:rsid w:val="002F159F"/>
    <w:rsid w:val="002F21F6"/>
    <w:rsid w:val="002F6D10"/>
    <w:rsid w:val="003017DF"/>
    <w:rsid w:val="0030426B"/>
    <w:rsid w:val="0032584F"/>
    <w:rsid w:val="00326C73"/>
    <w:rsid w:val="003546F6"/>
    <w:rsid w:val="00357AD3"/>
    <w:rsid w:val="00362A67"/>
    <w:rsid w:val="00375FF8"/>
    <w:rsid w:val="003806BD"/>
    <w:rsid w:val="003821CF"/>
    <w:rsid w:val="0038393B"/>
    <w:rsid w:val="00385AE9"/>
    <w:rsid w:val="00387432"/>
    <w:rsid w:val="003877CD"/>
    <w:rsid w:val="003920DB"/>
    <w:rsid w:val="00393361"/>
    <w:rsid w:val="003954B1"/>
    <w:rsid w:val="003A1410"/>
    <w:rsid w:val="003A22BB"/>
    <w:rsid w:val="003B0D25"/>
    <w:rsid w:val="003B3450"/>
    <w:rsid w:val="003B359C"/>
    <w:rsid w:val="003B4057"/>
    <w:rsid w:val="003B78B4"/>
    <w:rsid w:val="003C0E3A"/>
    <w:rsid w:val="003C4E09"/>
    <w:rsid w:val="003C6F90"/>
    <w:rsid w:val="003C7761"/>
    <w:rsid w:val="003D0CC3"/>
    <w:rsid w:val="003D7E54"/>
    <w:rsid w:val="003E34A5"/>
    <w:rsid w:val="003E3945"/>
    <w:rsid w:val="003E4F35"/>
    <w:rsid w:val="003E791D"/>
    <w:rsid w:val="003F6013"/>
    <w:rsid w:val="00400382"/>
    <w:rsid w:val="004070D0"/>
    <w:rsid w:val="00412701"/>
    <w:rsid w:val="00412942"/>
    <w:rsid w:val="004129F5"/>
    <w:rsid w:val="00413102"/>
    <w:rsid w:val="00415D98"/>
    <w:rsid w:val="00416D48"/>
    <w:rsid w:val="00421421"/>
    <w:rsid w:val="00422DE9"/>
    <w:rsid w:val="00424303"/>
    <w:rsid w:val="004302D4"/>
    <w:rsid w:val="004303C4"/>
    <w:rsid w:val="004422C7"/>
    <w:rsid w:val="00446E8B"/>
    <w:rsid w:val="0045051E"/>
    <w:rsid w:val="00450B2D"/>
    <w:rsid w:val="00451720"/>
    <w:rsid w:val="00455811"/>
    <w:rsid w:val="00455EDB"/>
    <w:rsid w:val="00460AB9"/>
    <w:rsid w:val="00463762"/>
    <w:rsid w:val="00465EB6"/>
    <w:rsid w:val="00467589"/>
    <w:rsid w:val="00471815"/>
    <w:rsid w:val="00473DD7"/>
    <w:rsid w:val="00476259"/>
    <w:rsid w:val="0048309D"/>
    <w:rsid w:val="00485F18"/>
    <w:rsid w:val="00490EEB"/>
    <w:rsid w:val="00491893"/>
    <w:rsid w:val="0049247A"/>
    <w:rsid w:val="004A4CA4"/>
    <w:rsid w:val="004A7E9D"/>
    <w:rsid w:val="004B739C"/>
    <w:rsid w:val="004B7F1F"/>
    <w:rsid w:val="004B7FC9"/>
    <w:rsid w:val="004C1EF3"/>
    <w:rsid w:val="004C2678"/>
    <w:rsid w:val="004C26F6"/>
    <w:rsid w:val="004C5E29"/>
    <w:rsid w:val="004C7432"/>
    <w:rsid w:val="004D3DD6"/>
    <w:rsid w:val="004D6BFF"/>
    <w:rsid w:val="004E566A"/>
    <w:rsid w:val="004F77F1"/>
    <w:rsid w:val="00504D17"/>
    <w:rsid w:val="00506219"/>
    <w:rsid w:val="00514E02"/>
    <w:rsid w:val="00514FC9"/>
    <w:rsid w:val="00536218"/>
    <w:rsid w:val="0054283E"/>
    <w:rsid w:val="00544278"/>
    <w:rsid w:val="00552D26"/>
    <w:rsid w:val="0055628F"/>
    <w:rsid w:val="00557901"/>
    <w:rsid w:val="00561C94"/>
    <w:rsid w:val="0056369D"/>
    <w:rsid w:val="00572B8F"/>
    <w:rsid w:val="00573884"/>
    <w:rsid w:val="00573F82"/>
    <w:rsid w:val="00580C50"/>
    <w:rsid w:val="0058383F"/>
    <w:rsid w:val="005942AC"/>
    <w:rsid w:val="00595FEC"/>
    <w:rsid w:val="005A0140"/>
    <w:rsid w:val="005A3DF3"/>
    <w:rsid w:val="005B1177"/>
    <w:rsid w:val="005B3B51"/>
    <w:rsid w:val="005B45B3"/>
    <w:rsid w:val="005C3D6B"/>
    <w:rsid w:val="005D33A8"/>
    <w:rsid w:val="005D589C"/>
    <w:rsid w:val="005E1BAB"/>
    <w:rsid w:val="005E5C67"/>
    <w:rsid w:val="005F1A47"/>
    <w:rsid w:val="005F3EF5"/>
    <w:rsid w:val="00601FEC"/>
    <w:rsid w:val="0060369D"/>
    <w:rsid w:val="006038B6"/>
    <w:rsid w:val="006041D4"/>
    <w:rsid w:val="0061074A"/>
    <w:rsid w:val="006108F0"/>
    <w:rsid w:val="00610D2B"/>
    <w:rsid w:val="0061284A"/>
    <w:rsid w:val="00612D1C"/>
    <w:rsid w:val="00614FEE"/>
    <w:rsid w:val="00625338"/>
    <w:rsid w:val="00625845"/>
    <w:rsid w:val="00626503"/>
    <w:rsid w:val="00633642"/>
    <w:rsid w:val="00634A1D"/>
    <w:rsid w:val="0063763F"/>
    <w:rsid w:val="006377EA"/>
    <w:rsid w:val="006400F7"/>
    <w:rsid w:val="00642CFC"/>
    <w:rsid w:val="00651EB9"/>
    <w:rsid w:val="00655D20"/>
    <w:rsid w:val="006619C4"/>
    <w:rsid w:val="00661F57"/>
    <w:rsid w:val="006647AE"/>
    <w:rsid w:val="00664CA4"/>
    <w:rsid w:val="006663E1"/>
    <w:rsid w:val="0066700E"/>
    <w:rsid w:val="00670B0E"/>
    <w:rsid w:val="00670DB2"/>
    <w:rsid w:val="00680E77"/>
    <w:rsid w:val="00695B3B"/>
    <w:rsid w:val="006B6795"/>
    <w:rsid w:val="006B698D"/>
    <w:rsid w:val="006C1D07"/>
    <w:rsid w:val="006C31C5"/>
    <w:rsid w:val="006D225A"/>
    <w:rsid w:val="006F0199"/>
    <w:rsid w:val="006F3C13"/>
    <w:rsid w:val="00704A9A"/>
    <w:rsid w:val="00705D99"/>
    <w:rsid w:val="0070602F"/>
    <w:rsid w:val="00706872"/>
    <w:rsid w:val="007071EC"/>
    <w:rsid w:val="007077D8"/>
    <w:rsid w:val="0071016C"/>
    <w:rsid w:val="007175E1"/>
    <w:rsid w:val="0072198E"/>
    <w:rsid w:val="00722522"/>
    <w:rsid w:val="00727074"/>
    <w:rsid w:val="00727351"/>
    <w:rsid w:val="00731F91"/>
    <w:rsid w:val="007320EB"/>
    <w:rsid w:val="00743863"/>
    <w:rsid w:val="00743AF1"/>
    <w:rsid w:val="00745C6A"/>
    <w:rsid w:val="00756E86"/>
    <w:rsid w:val="0076202F"/>
    <w:rsid w:val="0076621D"/>
    <w:rsid w:val="007715E3"/>
    <w:rsid w:val="00775602"/>
    <w:rsid w:val="00793055"/>
    <w:rsid w:val="007961F2"/>
    <w:rsid w:val="007A7406"/>
    <w:rsid w:val="007B2273"/>
    <w:rsid w:val="007B4AED"/>
    <w:rsid w:val="007B4C84"/>
    <w:rsid w:val="007B5439"/>
    <w:rsid w:val="007B5448"/>
    <w:rsid w:val="007C3E15"/>
    <w:rsid w:val="007D2392"/>
    <w:rsid w:val="007D39A5"/>
    <w:rsid w:val="007D5462"/>
    <w:rsid w:val="007E49D3"/>
    <w:rsid w:val="007E5BA9"/>
    <w:rsid w:val="007F568D"/>
    <w:rsid w:val="00806636"/>
    <w:rsid w:val="00814055"/>
    <w:rsid w:val="00815114"/>
    <w:rsid w:val="008162DD"/>
    <w:rsid w:val="00824946"/>
    <w:rsid w:val="00824D0D"/>
    <w:rsid w:val="00830C28"/>
    <w:rsid w:val="00840C91"/>
    <w:rsid w:val="00842293"/>
    <w:rsid w:val="00854D17"/>
    <w:rsid w:val="00861339"/>
    <w:rsid w:val="008638B4"/>
    <w:rsid w:val="00877E3E"/>
    <w:rsid w:val="00884FED"/>
    <w:rsid w:val="00885F16"/>
    <w:rsid w:val="008861BD"/>
    <w:rsid w:val="008869E1"/>
    <w:rsid w:val="00886F96"/>
    <w:rsid w:val="0088782D"/>
    <w:rsid w:val="00887D82"/>
    <w:rsid w:val="00894789"/>
    <w:rsid w:val="00896421"/>
    <w:rsid w:val="008B0EAB"/>
    <w:rsid w:val="008B5DD1"/>
    <w:rsid w:val="008B626A"/>
    <w:rsid w:val="008C49C6"/>
    <w:rsid w:val="008C6D85"/>
    <w:rsid w:val="008D5CDA"/>
    <w:rsid w:val="008D5E98"/>
    <w:rsid w:val="008F647A"/>
    <w:rsid w:val="008F6649"/>
    <w:rsid w:val="00900ED3"/>
    <w:rsid w:val="00903D97"/>
    <w:rsid w:val="00905F82"/>
    <w:rsid w:val="00906657"/>
    <w:rsid w:val="0091249F"/>
    <w:rsid w:val="00916BEB"/>
    <w:rsid w:val="00916F76"/>
    <w:rsid w:val="00921C33"/>
    <w:rsid w:val="00921FFF"/>
    <w:rsid w:val="00923643"/>
    <w:rsid w:val="00924E07"/>
    <w:rsid w:val="00932F81"/>
    <w:rsid w:val="0093530B"/>
    <w:rsid w:val="00937E68"/>
    <w:rsid w:val="009436E0"/>
    <w:rsid w:val="00951365"/>
    <w:rsid w:val="00961870"/>
    <w:rsid w:val="00962790"/>
    <w:rsid w:val="00973CA2"/>
    <w:rsid w:val="0097784C"/>
    <w:rsid w:val="0097796F"/>
    <w:rsid w:val="009851F3"/>
    <w:rsid w:val="009922B9"/>
    <w:rsid w:val="00993D9F"/>
    <w:rsid w:val="00993F37"/>
    <w:rsid w:val="00996F5A"/>
    <w:rsid w:val="009A6036"/>
    <w:rsid w:val="009A6E6F"/>
    <w:rsid w:val="009A7099"/>
    <w:rsid w:val="009A7F82"/>
    <w:rsid w:val="009B55B0"/>
    <w:rsid w:val="009B586F"/>
    <w:rsid w:val="009B5AF9"/>
    <w:rsid w:val="009C1E62"/>
    <w:rsid w:val="009C4E40"/>
    <w:rsid w:val="009D327A"/>
    <w:rsid w:val="009D380D"/>
    <w:rsid w:val="009D60E0"/>
    <w:rsid w:val="00A06C89"/>
    <w:rsid w:val="00A112AD"/>
    <w:rsid w:val="00A1261F"/>
    <w:rsid w:val="00A12D4A"/>
    <w:rsid w:val="00A15910"/>
    <w:rsid w:val="00A16AE4"/>
    <w:rsid w:val="00A16FC3"/>
    <w:rsid w:val="00A23AB6"/>
    <w:rsid w:val="00A23B72"/>
    <w:rsid w:val="00A33752"/>
    <w:rsid w:val="00A34352"/>
    <w:rsid w:val="00A34791"/>
    <w:rsid w:val="00A61419"/>
    <w:rsid w:val="00A62643"/>
    <w:rsid w:val="00A63B1C"/>
    <w:rsid w:val="00A7087B"/>
    <w:rsid w:val="00A71BFD"/>
    <w:rsid w:val="00A7566B"/>
    <w:rsid w:val="00A84A3D"/>
    <w:rsid w:val="00A90763"/>
    <w:rsid w:val="00A96867"/>
    <w:rsid w:val="00AC27BF"/>
    <w:rsid w:val="00AD1B2F"/>
    <w:rsid w:val="00AD6F03"/>
    <w:rsid w:val="00AE0622"/>
    <w:rsid w:val="00AE4725"/>
    <w:rsid w:val="00AF322B"/>
    <w:rsid w:val="00AF3644"/>
    <w:rsid w:val="00B02259"/>
    <w:rsid w:val="00B02F7E"/>
    <w:rsid w:val="00B04427"/>
    <w:rsid w:val="00B04BE0"/>
    <w:rsid w:val="00B04F08"/>
    <w:rsid w:val="00B1422D"/>
    <w:rsid w:val="00B2349D"/>
    <w:rsid w:val="00B2673D"/>
    <w:rsid w:val="00B34462"/>
    <w:rsid w:val="00B36F8E"/>
    <w:rsid w:val="00B37C6C"/>
    <w:rsid w:val="00B41A47"/>
    <w:rsid w:val="00B44B5D"/>
    <w:rsid w:val="00B461F1"/>
    <w:rsid w:val="00B47265"/>
    <w:rsid w:val="00B5116C"/>
    <w:rsid w:val="00B51613"/>
    <w:rsid w:val="00B53D92"/>
    <w:rsid w:val="00B5630A"/>
    <w:rsid w:val="00B64F58"/>
    <w:rsid w:val="00B6691C"/>
    <w:rsid w:val="00B70439"/>
    <w:rsid w:val="00B70AE8"/>
    <w:rsid w:val="00B72DC8"/>
    <w:rsid w:val="00B74F24"/>
    <w:rsid w:val="00B761CC"/>
    <w:rsid w:val="00B813BD"/>
    <w:rsid w:val="00B84906"/>
    <w:rsid w:val="00B91B0D"/>
    <w:rsid w:val="00B92DF7"/>
    <w:rsid w:val="00B949C9"/>
    <w:rsid w:val="00BA2E4A"/>
    <w:rsid w:val="00BA6EAD"/>
    <w:rsid w:val="00BB0C9B"/>
    <w:rsid w:val="00BB19F5"/>
    <w:rsid w:val="00BB66EF"/>
    <w:rsid w:val="00BB7940"/>
    <w:rsid w:val="00BE3EEF"/>
    <w:rsid w:val="00BF44F2"/>
    <w:rsid w:val="00BF576F"/>
    <w:rsid w:val="00C21706"/>
    <w:rsid w:val="00C24B25"/>
    <w:rsid w:val="00C375AD"/>
    <w:rsid w:val="00C44DFF"/>
    <w:rsid w:val="00C44F6C"/>
    <w:rsid w:val="00C462F6"/>
    <w:rsid w:val="00C47E82"/>
    <w:rsid w:val="00C50254"/>
    <w:rsid w:val="00C50B45"/>
    <w:rsid w:val="00C514D9"/>
    <w:rsid w:val="00C572B7"/>
    <w:rsid w:val="00C66122"/>
    <w:rsid w:val="00C677F8"/>
    <w:rsid w:val="00C716D0"/>
    <w:rsid w:val="00C7668A"/>
    <w:rsid w:val="00C77D71"/>
    <w:rsid w:val="00C80A69"/>
    <w:rsid w:val="00C8686A"/>
    <w:rsid w:val="00C87C14"/>
    <w:rsid w:val="00C90DE9"/>
    <w:rsid w:val="00C92A91"/>
    <w:rsid w:val="00C972C9"/>
    <w:rsid w:val="00CB7F59"/>
    <w:rsid w:val="00CC16D2"/>
    <w:rsid w:val="00CC631F"/>
    <w:rsid w:val="00CD028C"/>
    <w:rsid w:val="00CD4C4C"/>
    <w:rsid w:val="00CD6A4A"/>
    <w:rsid w:val="00CE429D"/>
    <w:rsid w:val="00CE7DC4"/>
    <w:rsid w:val="00CF0342"/>
    <w:rsid w:val="00CF141A"/>
    <w:rsid w:val="00CF4FF3"/>
    <w:rsid w:val="00D01BC2"/>
    <w:rsid w:val="00D02999"/>
    <w:rsid w:val="00D176ED"/>
    <w:rsid w:val="00D20734"/>
    <w:rsid w:val="00D213DE"/>
    <w:rsid w:val="00D24926"/>
    <w:rsid w:val="00D315CD"/>
    <w:rsid w:val="00D32299"/>
    <w:rsid w:val="00D4084E"/>
    <w:rsid w:val="00D44361"/>
    <w:rsid w:val="00D5663C"/>
    <w:rsid w:val="00D56C5D"/>
    <w:rsid w:val="00D64949"/>
    <w:rsid w:val="00D6781E"/>
    <w:rsid w:val="00D709E4"/>
    <w:rsid w:val="00D849B2"/>
    <w:rsid w:val="00D854D7"/>
    <w:rsid w:val="00D8713D"/>
    <w:rsid w:val="00D9213D"/>
    <w:rsid w:val="00D92209"/>
    <w:rsid w:val="00DA4D01"/>
    <w:rsid w:val="00DB44B4"/>
    <w:rsid w:val="00DB7B9A"/>
    <w:rsid w:val="00DC20F6"/>
    <w:rsid w:val="00DD19C9"/>
    <w:rsid w:val="00DD5F44"/>
    <w:rsid w:val="00DE35E8"/>
    <w:rsid w:val="00DF37F0"/>
    <w:rsid w:val="00DF6182"/>
    <w:rsid w:val="00DF7047"/>
    <w:rsid w:val="00DF7CEA"/>
    <w:rsid w:val="00E10457"/>
    <w:rsid w:val="00E25ED7"/>
    <w:rsid w:val="00E268D6"/>
    <w:rsid w:val="00E26D29"/>
    <w:rsid w:val="00E30CF2"/>
    <w:rsid w:val="00E34092"/>
    <w:rsid w:val="00E36560"/>
    <w:rsid w:val="00E41F4A"/>
    <w:rsid w:val="00E43C4A"/>
    <w:rsid w:val="00E445BE"/>
    <w:rsid w:val="00E51F15"/>
    <w:rsid w:val="00E56BB9"/>
    <w:rsid w:val="00E6113C"/>
    <w:rsid w:val="00E61150"/>
    <w:rsid w:val="00E6601E"/>
    <w:rsid w:val="00E76E18"/>
    <w:rsid w:val="00E85E34"/>
    <w:rsid w:val="00E90E30"/>
    <w:rsid w:val="00E93886"/>
    <w:rsid w:val="00E95054"/>
    <w:rsid w:val="00EA4C23"/>
    <w:rsid w:val="00EB0525"/>
    <w:rsid w:val="00EB558C"/>
    <w:rsid w:val="00EC1C03"/>
    <w:rsid w:val="00EC2087"/>
    <w:rsid w:val="00EC5A8C"/>
    <w:rsid w:val="00ED5A55"/>
    <w:rsid w:val="00ED6881"/>
    <w:rsid w:val="00EE19AC"/>
    <w:rsid w:val="00EE2834"/>
    <w:rsid w:val="00EE4926"/>
    <w:rsid w:val="00EF0061"/>
    <w:rsid w:val="00EF0703"/>
    <w:rsid w:val="00EF45F3"/>
    <w:rsid w:val="00EF5168"/>
    <w:rsid w:val="00EF5DE7"/>
    <w:rsid w:val="00EF7C77"/>
    <w:rsid w:val="00F06D7E"/>
    <w:rsid w:val="00F117B1"/>
    <w:rsid w:val="00F20E19"/>
    <w:rsid w:val="00F2542A"/>
    <w:rsid w:val="00F26D30"/>
    <w:rsid w:val="00F3437B"/>
    <w:rsid w:val="00F34DAB"/>
    <w:rsid w:val="00F51CC9"/>
    <w:rsid w:val="00F547C5"/>
    <w:rsid w:val="00F55C69"/>
    <w:rsid w:val="00F5765A"/>
    <w:rsid w:val="00F628A5"/>
    <w:rsid w:val="00F64ECD"/>
    <w:rsid w:val="00F64F06"/>
    <w:rsid w:val="00F7384B"/>
    <w:rsid w:val="00F77342"/>
    <w:rsid w:val="00F82A8A"/>
    <w:rsid w:val="00F96530"/>
    <w:rsid w:val="00FA33C9"/>
    <w:rsid w:val="00FA53F3"/>
    <w:rsid w:val="00FB0CA5"/>
    <w:rsid w:val="00FB3B10"/>
    <w:rsid w:val="00FB3ED6"/>
    <w:rsid w:val="00FC0839"/>
    <w:rsid w:val="00FD040E"/>
    <w:rsid w:val="00FD0FCF"/>
    <w:rsid w:val="00FD483C"/>
    <w:rsid w:val="00FD4FB9"/>
    <w:rsid w:val="00FD73E0"/>
    <w:rsid w:val="00FF082B"/>
    <w:rsid w:val="00FF2D4E"/>
    <w:rsid w:val="00FF6C66"/>
    <w:rsid w:val="00FF7F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E34CAE4"/>
  <w15:chartTrackingRefBased/>
  <w15:docId w15:val="{DB7AE120-4D18-F244-B5A6-53D377003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A71BFD"/>
  </w:style>
  <w:style w:type="character" w:styleId="Collegamentoipertestuale">
    <w:name w:val="Hyperlink"/>
    <w:basedOn w:val="Carpredefinitoparagrafo"/>
    <w:uiPriority w:val="99"/>
    <w:unhideWhenUsed/>
    <w:rsid w:val="00DB44B4"/>
    <w:rPr>
      <w:color w:val="0563C1" w:themeColor="hyperlink"/>
      <w:u w:val="single"/>
    </w:rPr>
  </w:style>
  <w:style w:type="paragraph" w:customStyle="1" w:styleId="Bibliografia1">
    <w:name w:val="Bibliografia1"/>
    <w:basedOn w:val="Normale"/>
    <w:link w:val="BibliographyCarattere"/>
    <w:rsid w:val="00DB44B4"/>
    <w:pPr>
      <w:tabs>
        <w:tab w:val="left" w:pos="380"/>
      </w:tabs>
      <w:spacing w:after="240"/>
      <w:ind w:left="384" w:hanging="384"/>
    </w:pPr>
    <w:rPr>
      <w:rFonts w:ascii="Times New Roman" w:hAnsi="Times New Roman" w:cs="Times New Roman"/>
      <w:lang w:val="en-US"/>
    </w:rPr>
  </w:style>
  <w:style w:type="character" w:customStyle="1" w:styleId="BibliographyCarattere">
    <w:name w:val="Bibliography Carattere"/>
    <w:basedOn w:val="Carpredefinitoparagrafo"/>
    <w:link w:val="Bibliografia1"/>
    <w:rsid w:val="00DB44B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enome.jp/kegg/" TargetMode="External"/><Relationship Id="rId4" Type="http://schemas.openxmlformats.org/officeDocument/2006/relationships/hyperlink" Target="http://ge-lab.org/idep/"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024</Words>
  <Characters>45737</Characters>
  <Application>Microsoft Office Word</Application>
  <DocSecurity>0</DocSecurity>
  <Lines>381</Lines>
  <Paragraphs>10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zia Messa</dc:creator>
  <cp:keywords/>
  <dc:description/>
  <cp:lastModifiedBy>Letizia Messa</cp:lastModifiedBy>
  <cp:revision>8</cp:revision>
  <dcterms:created xsi:type="dcterms:W3CDTF">2023-11-28T10:20:00Z</dcterms:created>
  <dcterms:modified xsi:type="dcterms:W3CDTF">2023-11-2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HsJNsCf"/&gt;&lt;style id="http://www.zotero.org/styles/jama" hasBibliography="1" bibliographyStyleHasBeenSet="1"/&gt;&lt;prefs&gt;&lt;pref name="fieldType" value="Field"/&gt;&lt;/prefs&gt;&lt;/data&gt;</vt:lpwstr>
  </property>
</Properties>
</file>